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page" w:tblpX="1" w:tblpY="-1416"/>
        <w:tblW w:w="257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2"/>
        <w:gridCol w:w="469"/>
        <w:gridCol w:w="469"/>
        <w:gridCol w:w="470"/>
        <w:gridCol w:w="797"/>
        <w:gridCol w:w="907"/>
        <w:gridCol w:w="557"/>
        <w:gridCol w:w="719"/>
        <w:gridCol w:w="394"/>
        <w:gridCol w:w="771"/>
        <w:gridCol w:w="691"/>
        <w:gridCol w:w="854"/>
        <w:gridCol w:w="566"/>
        <w:gridCol w:w="992"/>
        <w:gridCol w:w="992"/>
        <w:gridCol w:w="851"/>
        <w:gridCol w:w="992"/>
        <w:gridCol w:w="851"/>
        <w:gridCol w:w="992"/>
        <w:gridCol w:w="993"/>
        <w:gridCol w:w="850"/>
        <w:gridCol w:w="1134"/>
        <w:gridCol w:w="851"/>
        <w:gridCol w:w="1134"/>
        <w:gridCol w:w="1134"/>
        <w:gridCol w:w="851"/>
        <w:gridCol w:w="1134"/>
        <w:gridCol w:w="1276"/>
        <w:gridCol w:w="1133"/>
        <w:gridCol w:w="1298"/>
      </w:tblGrid>
      <w:tr w:rsidR="00D95692" w:rsidRPr="00554B86" w14:paraId="741AE592" w14:textId="77777777" w:rsidTr="00554B86">
        <w:trPr>
          <w:trHeight w:val="315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8A3E03" w14:textId="77777777" w:rsidR="00D95692" w:rsidRPr="00F80463" w:rsidRDefault="00D95692" w:rsidP="00F8046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Patient number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E23B544" w14:textId="77777777" w:rsidR="00D95692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Sex</w:t>
            </w:r>
          </w:p>
          <w:p w14:paraId="7D724798" w14:textId="77777777" w:rsidR="00D95692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: M</w:t>
            </w:r>
          </w:p>
          <w:p w14:paraId="3179EE34" w14:textId="7AACF1D1" w:rsidR="00D95692" w:rsidRPr="00F80463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: F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DB41722" w14:textId="77777777" w:rsidR="00D95692" w:rsidRPr="00F80463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KPS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EC592DF" w14:textId="77777777" w:rsidR="00D95692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Age OP1</w:t>
            </w:r>
          </w:p>
          <w:p w14:paraId="1B4ABDF3" w14:textId="4AFC7A1A" w:rsidR="00D95692" w:rsidRPr="00F80463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(yrs)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22E6E42" w14:textId="77777777" w:rsidR="00D95692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OP1</w:t>
            </w:r>
          </w:p>
          <w:p w14:paraId="27D84EDD" w14:textId="77777777" w:rsidR="00D95692" w:rsidRDefault="00D95692" w:rsidP="002B35F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: micro</w:t>
            </w:r>
          </w:p>
          <w:p w14:paraId="1D65CF99" w14:textId="45D0C0D6" w:rsidR="00D95692" w:rsidRPr="00F80463" w:rsidRDefault="00D95692" w:rsidP="002B35F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: stx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8ABD731" w14:textId="77777777" w:rsidR="00D95692" w:rsidRPr="00D95692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</w:pPr>
            <w:r w:rsidRPr="00D956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  <w:t>Type of microsurgery</w:t>
            </w:r>
          </w:p>
          <w:p w14:paraId="275EEFBC" w14:textId="77777777" w:rsidR="00D95692" w:rsidRPr="00D95692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</w:pPr>
            <w:r w:rsidRPr="00D956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  <w:t>1: M</w:t>
            </w:r>
          </w:p>
          <w:p w14:paraId="3A3F3760" w14:textId="0FD1DEFF" w:rsidR="00D95692" w:rsidRPr="00D95692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</w:pPr>
            <w:r w:rsidRPr="00D956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  <w:t>0: EM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6BE473F" w14:textId="77777777" w:rsidR="00D95692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Age OP2</w:t>
            </w:r>
          </w:p>
          <w:p w14:paraId="71EDE681" w14:textId="1C166BA6" w:rsidR="00D95692" w:rsidRPr="00F80463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(yrs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6715F38" w14:textId="77777777" w:rsidR="00D95692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OP2</w:t>
            </w:r>
          </w:p>
          <w:p w14:paraId="665EAB9A" w14:textId="77777777" w:rsidR="00D95692" w:rsidRDefault="00D95692" w:rsidP="002B35F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: micro</w:t>
            </w:r>
          </w:p>
          <w:p w14:paraId="4EB0DD4C" w14:textId="58EA1EFE" w:rsidR="00D95692" w:rsidRPr="00F80463" w:rsidRDefault="00D95692" w:rsidP="002B35F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: stx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2267EF4" w14:textId="1DC46917" w:rsidR="00D95692" w:rsidRPr="00F80463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Rec.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2A2A740" w14:textId="77777777" w:rsidR="00D95692" w:rsidRPr="00F80463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Time to recurrence (days)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4F71F50" w14:textId="77777777" w:rsidR="00D95692" w:rsidRPr="00F80463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Number surgeries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7790A77" w14:textId="77777777" w:rsidR="00D95692" w:rsidRPr="00D95692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</w:pPr>
            <w:r w:rsidRPr="00D956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  <w:t>Incision to suture time (min) OP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BF084E9" w14:textId="77777777" w:rsidR="00D95692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Cyst rupture</w:t>
            </w:r>
          </w:p>
          <w:p w14:paraId="7F302744" w14:textId="77777777" w:rsidR="00D95692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: yes</w:t>
            </w:r>
          </w:p>
          <w:p w14:paraId="29935F3C" w14:textId="4263EAD2" w:rsidR="00D95692" w:rsidRPr="00F80463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: 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09E6370" w14:textId="77777777" w:rsidR="00D95692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Cyst hemorrhage</w:t>
            </w:r>
          </w:p>
          <w:p w14:paraId="7759763B" w14:textId="77777777" w:rsidR="00D95692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: yes</w:t>
            </w:r>
          </w:p>
          <w:p w14:paraId="15B938C5" w14:textId="3E19BEA1" w:rsidR="00D95692" w:rsidRPr="00F80463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: 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7BF039A" w14:textId="5109F324" w:rsidR="00D95692" w:rsidRPr="00D95692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</w:pPr>
            <w:r w:rsidRPr="00D956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  <w:t>Dilated optic nerve sheaths</w:t>
            </w:r>
          </w:p>
          <w:p w14:paraId="75FA2227" w14:textId="77777777" w:rsidR="00D95692" w:rsidRPr="00D95692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</w:pPr>
            <w:r w:rsidRPr="00D956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  <w:t>1: yes</w:t>
            </w:r>
          </w:p>
          <w:p w14:paraId="7DC3AB57" w14:textId="17FD3213" w:rsidR="00D95692" w:rsidRPr="00D95692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</w:pPr>
            <w:r w:rsidRPr="00D956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  <w:t>0: 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6911746" w14:textId="77777777" w:rsidR="00D95692" w:rsidRPr="00F80463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Symptoms pre-O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736BD36" w14:textId="77777777" w:rsidR="00D95692" w:rsidRPr="00F80463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Symptoms post-O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A057FDC" w14:textId="77777777" w:rsidR="00D95692" w:rsidRPr="00F80463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CCO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006DA16" w14:textId="76F3E06B" w:rsidR="00D95692" w:rsidRPr="00D95692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</w:pPr>
            <w:r w:rsidRPr="00D956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  <w:t>Symptoms duration pre-OP (month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D43A60A" w14:textId="77777777" w:rsidR="00D95692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C pre</w:t>
            </w:r>
            <w:r w:rsidRPr="00F804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-OP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 xml:space="preserve"> </w:t>
            </w:r>
          </w:p>
          <w:p w14:paraId="40906FE7" w14:textId="419F7476" w:rsidR="00D95692" w:rsidRPr="00F80463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(mm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408F7B8" w14:textId="77777777" w:rsidR="00D95692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TS pre</w:t>
            </w:r>
            <w:r w:rsidRPr="00F804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-OP</w:t>
            </w:r>
          </w:p>
          <w:p w14:paraId="0021D33A" w14:textId="2F99E7EB" w:rsidR="00D95692" w:rsidRPr="00F80463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(m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CB11789" w14:textId="20B3B546" w:rsidR="00D95692" w:rsidRPr="00F80463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CTS pre</w:t>
            </w:r>
            <w:r w:rsidRPr="00F804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-O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38CD6A7" w14:textId="77777777" w:rsidR="00D95692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C post-OP</w:t>
            </w:r>
          </w:p>
          <w:p w14:paraId="20E0B6D8" w14:textId="6A24F6F8" w:rsidR="00D95692" w:rsidRPr="00F80463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(m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C92C506" w14:textId="77777777" w:rsidR="00D95692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T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S</w:t>
            </w:r>
            <w:r w:rsidRPr="00F804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 xml:space="preserve"> post-OP</w:t>
            </w:r>
          </w:p>
          <w:p w14:paraId="67D336B0" w14:textId="7BD23D90" w:rsidR="00D95692" w:rsidRPr="00F80463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(m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CE5DCF3" w14:textId="77777777" w:rsidR="00D95692" w:rsidRPr="00F80463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CTS post-O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00C6D93" w14:textId="77777777" w:rsidR="00D95692" w:rsidRPr="00F80463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FU (day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8B3D752" w14:textId="77777777" w:rsidR="00D95692" w:rsidRPr="00D95692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</w:pPr>
            <w:r w:rsidRPr="00D956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  <w:t>Hydrocephalus pre-OP</w:t>
            </w:r>
          </w:p>
          <w:p w14:paraId="5658618B" w14:textId="77777777" w:rsidR="00D95692" w:rsidRPr="00D95692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</w:pPr>
            <w:r w:rsidRPr="00D956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  <w:t>1: yes</w:t>
            </w:r>
          </w:p>
          <w:p w14:paraId="57D4887A" w14:textId="17A2FBE6" w:rsidR="00D95692" w:rsidRPr="00D95692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</w:pPr>
            <w:r w:rsidRPr="00D956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  <w:t>0: 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2713B3C" w14:textId="77777777" w:rsidR="00D95692" w:rsidRPr="00D95692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</w:pPr>
            <w:r w:rsidRPr="00D956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  <w:t>Hydrocephalus post-OP</w:t>
            </w:r>
          </w:p>
          <w:p w14:paraId="6CFA4117" w14:textId="77777777" w:rsidR="00D95692" w:rsidRPr="00D95692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</w:pPr>
            <w:r w:rsidRPr="00D956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  <w:t>1: yes</w:t>
            </w:r>
          </w:p>
          <w:p w14:paraId="0F8495A0" w14:textId="579FF675" w:rsidR="00D95692" w:rsidRPr="00D95692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</w:pPr>
            <w:r w:rsidRPr="00D956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  <w:t>0: no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EFB7F15" w14:textId="77777777" w:rsidR="00D95692" w:rsidRPr="00D95692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</w:pPr>
            <w:r w:rsidRPr="00D956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  <w:t>Parinaud pre-OP</w:t>
            </w:r>
          </w:p>
          <w:p w14:paraId="4147423D" w14:textId="77777777" w:rsidR="00D95692" w:rsidRPr="00D95692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</w:pPr>
            <w:r w:rsidRPr="00D956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  <w:t>1: yes</w:t>
            </w:r>
          </w:p>
          <w:p w14:paraId="6C6CE4C7" w14:textId="65C4F081" w:rsidR="00D95692" w:rsidRPr="00D95692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</w:pPr>
            <w:r w:rsidRPr="00D956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  <w:t>0: no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3E10FA5" w14:textId="77777777" w:rsidR="00D95692" w:rsidRPr="00D95692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</w:pPr>
            <w:r w:rsidRPr="00D956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  <w:t>Parinaud post-OP</w:t>
            </w:r>
          </w:p>
          <w:p w14:paraId="7C22056E" w14:textId="77777777" w:rsidR="00D95692" w:rsidRPr="00D95692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</w:pPr>
            <w:r w:rsidRPr="00D956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  <w:t>1: yes</w:t>
            </w:r>
          </w:p>
          <w:p w14:paraId="28919557" w14:textId="40373AA8" w:rsidR="00D95692" w:rsidRPr="00D95692" w:rsidRDefault="00D95692" w:rsidP="00F8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</w:pPr>
            <w:r w:rsidRPr="00D956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  <w:t>0: no</w:t>
            </w:r>
          </w:p>
        </w:tc>
      </w:tr>
      <w:tr w:rsidR="00D95692" w:rsidRPr="00F80463" w14:paraId="43D30E8A" w14:textId="77777777" w:rsidTr="00554B86">
        <w:trPr>
          <w:trHeight w:val="315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6E6105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30EC99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580E0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B23D480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1,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89BFED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</w:tcPr>
          <w:p w14:paraId="5DCF7D7D" w14:textId="77777777" w:rsidR="00D95692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  <w:p w14:paraId="6C2FDBCF" w14:textId="28C662F8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BDD03DD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6,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8EA0CC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5F9F44F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FB2D0F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01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067362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4855B8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4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B153D9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E85A6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4E173D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824F490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 3 4 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CC717C5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CE7CA24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3429E5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ED541A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,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9C0514C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0,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1FBA102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8878504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D5C9FB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,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56929F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4,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E7AEE4C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4154929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F60070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9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1F95DC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69029F0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3A592F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203B8BD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</w:tr>
      <w:tr w:rsidR="00D95692" w:rsidRPr="00F80463" w14:paraId="6A4FF9B3" w14:textId="77777777" w:rsidTr="00554B86">
        <w:trPr>
          <w:trHeight w:val="315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E1A2D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3102B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424D4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91E4C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3,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02C11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A8E5DF" w14:textId="77777777" w:rsidR="00D95692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  <w:p w14:paraId="2CD253E9" w14:textId="7C0E037E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3AE0C7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CDEC11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E5FD60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900DE9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72AD8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775CD2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30C326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BB60F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84E87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D6B7D5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 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572C5D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4DB84A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A3B3D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E753A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8046A4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22E4D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8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B2993F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,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ADF11C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07963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D29946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6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4EF92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B94E92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08051D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B90DB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</w:tr>
      <w:tr w:rsidR="00D95692" w:rsidRPr="00F80463" w14:paraId="32594E50" w14:textId="77777777" w:rsidTr="00554B86">
        <w:trPr>
          <w:trHeight w:val="315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92B282A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7B0887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A6FC8FF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EB1F1F0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B9B4BB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</w:tcPr>
          <w:p w14:paraId="26B3210C" w14:textId="77777777" w:rsidR="00D95692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  <w:p w14:paraId="74A06363" w14:textId="2A876179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6589E33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B9D801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4A0712A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5826FFB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80EC18F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924487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FFCDBF0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28E76C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7096E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59DC21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 5 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25ED160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A93459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EE1731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A3F97F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7A74393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D807FD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8B7477C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A3E19F7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B77023B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3B93EA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2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4A582D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98EA0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1565D9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95238CA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</w:tr>
      <w:tr w:rsidR="00D95692" w:rsidRPr="00F80463" w14:paraId="09DDCDCF" w14:textId="77777777" w:rsidTr="00554B86">
        <w:trPr>
          <w:trHeight w:val="315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1E1DF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71655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49090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607DDC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0,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C9287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7DA1B4" w14:textId="77777777" w:rsidR="00D95692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  <w:p w14:paraId="6D3B04E7" w14:textId="410784C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95B9A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3,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0047F0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D476DC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C00F9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118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235B2A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6D3A64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5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65E9E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CAA852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A81932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DB70FA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 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89EA2D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E9CBDC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3EBF84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F6289F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814FD4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E0395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8571428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051A86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D73E93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887A93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61FA3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4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C8EE04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5FE7B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4956A2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8D680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</w:tr>
      <w:tr w:rsidR="00D95692" w:rsidRPr="00F80463" w14:paraId="4BE41618" w14:textId="77777777" w:rsidTr="00554B86">
        <w:trPr>
          <w:trHeight w:val="315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D2D472F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10866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E00FD54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3A7EAD6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9,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BE90076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</w:tcPr>
          <w:p w14:paraId="3ED51146" w14:textId="77777777" w:rsidR="00D95692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  <w:p w14:paraId="59DA91F2" w14:textId="66B1674E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F995476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849FA58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9160D1C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6B60154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F5DCDF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CB2ECB2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72F477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BD4D81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F722DD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A546765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30F5793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9F599F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23E23F2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731B34D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,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8B8692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0,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5A7421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8415841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C9EE09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1AED34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20AB08A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372C71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8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54CA44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848343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5079000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E2C1310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</w:tr>
      <w:tr w:rsidR="00D95692" w:rsidRPr="00F80463" w14:paraId="0EDB067A" w14:textId="77777777" w:rsidTr="00554B86">
        <w:trPr>
          <w:trHeight w:val="315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3062ED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4FC72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98380C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309F4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1,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5B9C7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C36335" w14:textId="77777777" w:rsidR="00D95692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  <w:p w14:paraId="6300115B" w14:textId="0F04808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470406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72275C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5CAB5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CA356D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709C6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2D9E9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3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2A1260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0FA89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C3A02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E37C84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2C9BF6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67F532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366E4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12A49C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41BA34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914C4F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29505C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FCB537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C09FA6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225030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4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6AF54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50E60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95AC2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F9450D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</w:tr>
      <w:tr w:rsidR="00D95692" w:rsidRPr="00F80463" w14:paraId="57C5732C" w14:textId="77777777" w:rsidTr="00554B86">
        <w:trPr>
          <w:trHeight w:val="315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3942874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5E08B1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245880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14C5DC0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2,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9B5825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</w:tcPr>
          <w:p w14:paraId="05DDCB21" w14:textId="77777777" w:rsidR="00D95692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  <w:p w14:paraId="5B407229" w14:textId="1000B2F3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DC550B2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5B56E31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C512A1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406707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3BD787F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6C46AC4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840B7BF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5D5EC5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AD9545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E84B1F7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 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AC4B4F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3D21C32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9085C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F19DC0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2,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1B1C7C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3,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120AB5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9621212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D5B2BC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AA9FFE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5C8D068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56873E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4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332A874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9752D9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F624C8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1EA5A4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</w:tr>
      <w:tr w:rsidR="00D95692" w:rsidRPr="00F80463" w14:paraId="550DDE62" w14:textId="77777777" w:rsidTr="00554B86">
        <w:trPr>
          <w:trHeight w:val="315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E03CB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86419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8F73DC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CB5726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6,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DB1B7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6C391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8D13B7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3A369D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4DE46D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450759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379E66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C48A5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FB286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49F59A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5FC3ED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EC30AB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13D43C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C1B98A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F7E8B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47316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,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3ED4C4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1,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7564C2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8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A71C20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,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EED390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37104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5214285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EA109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7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8BC02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58958D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6E315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67BEC2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</w:tr>
      <w:tr w:rsidR="00D95692" w:rsidRPr="00F80463" w14:paraId="3D2FE24A" w14:textId="77777777" w:rsidTr="00554B86">
        <w:trPr>
          <w:trHeight w:val="315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0194180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3F2948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C39E93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0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30540F4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,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B99B8F0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</w:tcPr>
          <w:p w14:paraId="1F6EDDA2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0330B58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1471F22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82586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72DC5D4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20B36C0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3402A5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FA4DCC4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2B6158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E64E370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F762224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 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208B2D7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 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2C1D44C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FA3A8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F22C93A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,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48E8832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1,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B0B9CA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8648648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784F514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,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2BACE44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387E3E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3769230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60161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0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A3C4F9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C6289A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B10602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44B71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</w:tr>
      <w:tr w:rsidR="00D95692" w:rsidRPr="00F80463" w14:paraId="75881FA2" w14:textId="77777777" w:rsidTr="00554B86">
        <w:trPr>
          <w:trHeight w:val="315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0905EC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35352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451446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FD91E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,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D31CF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53AB96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E29E9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,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E9EE4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67E0B4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AB2F2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7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3BCF5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8D377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9565F6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755BE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54202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61A96B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AD4B61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31BC7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177D6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2F4D5D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,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B7CEE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,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89B096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8541666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48529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946A0F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1,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B56BC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4237288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E4DD4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0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0A737F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FD7C5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971D92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564454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</w:tr>
      <w:tr w:rsidR="00D95692" w:rsidRPr="00F80463" w14:paraId="0D254106" w14:textId="77777777" w:rsidTr="00554B86">
        <w:trPr>
          <w:trHeight w:val="315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3270E2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1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421384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792C7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D86C2A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1,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5E60F3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</w:tcPr>
          <w:p w14:paraId="44910ECF" w14:textId="77777777" w:rsidR="00D95692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  <w:p w14:paraId="0D150D05" w14:textId="74C1A983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F13E2D4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1,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8F1B45C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BA102FD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5EF23C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1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23CBC4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F108734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2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81F966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D9D65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5FFC6A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074DDB8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 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E6AA8A5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CD4A2C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4746D4D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899A95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1,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A03324C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AD5B7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8923076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9A8D2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,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4257EA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5,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D78F86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4358974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41D5D7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4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59679C4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8CA132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B4D3C1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D0753C4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</w:tr>
      <w:tr w:rsidR="00D95692" w:rsidRPr="00F80463" w14:paraId="1F87868B" w14:textId="77777777" w:rsidTr="00554B86">
        <w:trPr>
          <w:trHeight w:val="315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3C4D3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2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6AD5C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97FFDF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0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97BFE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2,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AA995F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9791A4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2FB2FD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F25EFD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32E9E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2DA867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A26CC2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33133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73E19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A15C4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5EF414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C671A4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027A44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196CCD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6FD61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399E52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,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7B5840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,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F56C6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8888888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4BE35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,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5D3E1F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,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2509F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4623655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F0A32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7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B1024A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B19DE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03C2FF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5C71D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</w:tr>
      <w:tr w:rsidR="00D95692" w:rsidRPr="00F80463" w14:paraId="62C36A3A" w14:textId="77777777" w:rsidTr="00554B86">
        <w:trPr>
          <w:trHeight w:val="315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D4142A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3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BA62D46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123A9E6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0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316BB6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9,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20D39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</w:tcPr>
          <w:p w14:paraId="0544265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03ED136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9,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4ECC43C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A30ED7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0B254EA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0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4708C1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CBA5A24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420FB7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05C86CF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8AC86F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DC2B4C8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9E2A95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BD46C5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F4E54F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3EBE174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1,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B34F23C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93DD27F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8769230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3C11EC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1,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2C6FE40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7,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14D96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6647398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699ABA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7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961ADD0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355A8AF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34E3D2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014A32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</w:tr>
      <w:tr w:rsidR="00D95692" w:rsidRPr="00F80463" w14:paraId="4FB07D58" w14:textId="77777777" w:rsidTr="00554B86">
        <w:trPr>
          <w:trHeight w:val="315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CF1E4A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4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C9FA5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94AB9A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7F994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5,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29476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9FC34D" w14:textId="77777777" w:rsidR="00D95692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  <w:p w14:paraId="142C9499" w14:textId="0BF1FDBC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695F90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841C3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3C0CA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44419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49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95A82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60DFF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1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7E0ED4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0BC90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2B447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ED8069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 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64226B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8960C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518596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AE4CB0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,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C0C1C6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1,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D6877F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7927927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18E05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623A5A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6547A4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182F70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7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E0C56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023260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534F90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20141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</w:tr>
      <w:tr w:rsidR="00D95692" w:rsidRPr="00F80463" w14:paraId="7A5ADA9E" w14:textId="77777777" w:rsidTr="00554B86">
        <w:trPr>
          <w:trHeight w:val="315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0C5668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5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FFAD614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4F3AE56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0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D113A0C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8ECCFDF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</w:tcPr>
          <w:p w14:paraId="07292C52" w14:textId="77777777" w:rsidR="00D95692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  <w:p w14:paraId="6C3ABCEB" w14:textId="55144F0B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7A68985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F66C69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AA9E1B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1FB34A5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D1F69F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9321D1F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1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294250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85D2D4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99EA4F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2B0C45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 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C826E8F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2D8465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E0EF15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25F7AA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3,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59AEED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5,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C90C1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9019607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2E1AD5A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,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6C452F0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0,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4AE9F5F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3653846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48D6E0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0C2E692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0145BC4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81110E6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1C1FED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</w:tr>
      <w:tr w:rsidR="00D95692" w:rsidRPr="00F80463" w14:paraId="50E35E84" w14:textId="77777777" w:rsidTr="00554B86">
        <w:trPr>
          <w:trHeight w:val="315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81CF0C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F0A55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0424B2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51854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2,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72FAF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71786A" w14:textId="77777777" w:rsidR="00D95692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  <w:p w14:paraId="3B9CC400" w14:textId="5195F8AA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3C2336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1FB6D7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B6496C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5B5E94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482A2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862AED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0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29C39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41CE5F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97143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EF4590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4C9F5E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8AD54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25EA6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0D494C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,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C1D97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BFFFBF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7454545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C31C9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,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2D0E1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3,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8299F0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4087591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A44EEF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750D2D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8755FC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FA67D6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6E3490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</w:tr>
      <w:tr w:rsidR="00D95692" w:rsidRPr="00F80463" w14:paraId="471CD71B" w14:textId="77777777" w:rsidTr="00554B86">
        <w:trPr>
          <w:trHeight w:val="315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DADBE80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7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D721874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D20FFD2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78EC6AD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6,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B68978A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</w:tcPr>
          <w:p w14:paraId="1D33EA2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C17399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7C642A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D1B5FD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4C3B159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778CC2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F5FB7C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61959AD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9237A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56D3060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8E58348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 4 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7EA21AC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C1A8606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094530C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B4EB72A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,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5D580B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AB746F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9470588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4296550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,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209F20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5,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85929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6064516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413C3B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48B9C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20B966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196C7F6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082059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</w:tr>
      <w:tr w:rsidR="00D95692" w:rsidRPr="00F80463" w14:paraId="33290FA4" w14:textId="77777777" w:rsidTr="00554B86">
        <w:trPr>
          <w:trHeight w:val="315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7506A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8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8CA7A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07B47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0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22CD9C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8,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36C91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C9D3F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43563D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504F8E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08DBE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6C2C86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F4DE02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F5B79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90CC90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04667D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DC896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8FEC8A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 4 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7245D9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EE55E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6217A6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51C3F4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D71AF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0,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325FD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8737864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9329A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B192C9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58D59A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D661A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2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6CEF6D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2A056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1F4F3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2DB296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</w:tr>
      <w:tr w:rsidR="00D95692" w:rsidRPr="00F80463" w14:paraId="3874FCD7" w14:textId="77777777" w:rsidTr="00554B86">
        <w:trPr>
          <w:trHeight w:val="315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949D6AD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9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BD8B5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297FA1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C22353C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5,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76111F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</w:tcPr>
          <w:p w14:paraId="662AA340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636B9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5,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3232CB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77820E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ECB296C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2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00D9E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2B4E35C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0833C3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5A9736D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BE02F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48402C4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 5 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6ACE8D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782DDA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27E0EC2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95472FA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7CBC2C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FB291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8823529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4648CC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,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078BEE0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5,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33F6D64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5189873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C3BF3A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2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2FE6F5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01F5C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43ED4B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9727EBC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</w:tr>
      <w:tr w:rsidR="00D95692" w:rsidRPr="00F80463" w14:paraId="2B2389E0" w14:textId="77777777" w:rsidTr="00554B86">
        <w:trPr>
          <w:trHeight w:val="315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149866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27682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D39DF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0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775DF6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5C8F0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7D78A2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1D3DD7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DA2CC8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F4E00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9F1BDF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FD356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F729E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10640F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DB49B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A71EFD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5C83E9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 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3D5DBA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41B1D6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5055F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96FFF4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4,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E5D7C2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92F61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91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F7695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,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9131B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4,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2DA7D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6971830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D2158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1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919E2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6D5FDD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037A8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804D5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</w:tr>
      <w:tr w:rsidR="00D95692" w:rsidRPr="00F80463" w14:paraId="70D04297" w14:textId="77777777" w:rsidTr="00554B86">
        <w:trPr>
          <w:trHeight w:val="315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D6D219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1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EAEF8DF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98E5A62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2BABFA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8,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157052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</w:tcPr>
          <w:p w14:paraId="0F077A7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35562E9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DC07470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B3FC6D4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B4BBF6E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3FBD50C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F29116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58CEF9C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D11C32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3392E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C97F274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 5 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C3CFEB9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B04A3A0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C05EF3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C2F7842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5,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4257F66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8,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D955CF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8369565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61C8C1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,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37C4D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688696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3733333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8312C8F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3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875E1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13160AA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E56181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7E755B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</w:tr>
      <w:tr w:rsidR="00D95692" w:rsidRPr="00F80463" w14:paraId="26AE2DFA" w14:textId="77777777" w:rsidTr="00554B86">
        <w:trPr>
          <w:trHeight w:val="315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979764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2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97869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13D9C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0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64227C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3,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8BAF7D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56AA4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03A52C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E44B4C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2972EF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26A20E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23B83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601576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24424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0FAC0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46992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6D36A5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D61F80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834DE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4FD5E2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715332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0,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916C4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F37B5D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8307692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D098F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8A2C01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C6F323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C6E8EF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9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E2E01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BB5580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CC017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6116A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</w:tr>
      <w:tr w:rsidR="00D95692" w:rsidRPr="00F80463" w14:paraId="1374DD8F" w14:textId="77777777" w:rsidTr="00554B86">
        <w:trPr>
          <w:trHeight w:val="315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326A39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3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C5EB48A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841066C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D5903F4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9,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AF95D5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</w:tcPr>
          <w:p w14:paraId="1AB562C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984A626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E6D944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32A014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39D2D0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C592C8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40F503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8598A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23E7232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0AFCA1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2E8E412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 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B8248DA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031A38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B5AF45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DE3DB06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0,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9565A42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0D1711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9083333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DEC5466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,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E6EAD1D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3,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F4062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5851851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D3666E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3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B16864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A2A543F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4EEB18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41C79A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</w:tr>
      <w:tr w:rsidR="00D95692" w:rsidRPr="00F80463" w14:paraId="4C91B3E5" w14:textId="77777777" w:rsidTr="00554B86">
        <w:trPr>
          <w:trHeight w:val="315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64662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4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AFD0A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E401B0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7118A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4,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CBA26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5DF3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93DEAA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D1E0A5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A3FF5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1D5011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957DB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055BCF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9FC4C0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4BEE9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0BEB0C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44F1F2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028870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38FB0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02A97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140E6A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,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79D246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0,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849222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8173076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E6FFDD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,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F28F2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3,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6A00FD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5522388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C922C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0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4838C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B7409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3615A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E9B356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</w:tr>
      <w:tr w:rsidR="00D95692" w:rsidRPr="00F80463" w14:paraId="17891C9C" w14:textId="77777777" w:rsidTr="00554B86">
        <w:trPr>
          <w:trHeight w:val="315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CAF473D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5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B4CA9F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721CC3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14B74A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6C71CEF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</w:tcPr>
          <w:p w14:paraId="1CD5894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B13E94D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5EA043F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B18D1F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4E2CB4C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B9DDF0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280EC46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F51B22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41EE22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FD70D9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830693D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44222C7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83CE90F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3C5CA3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8B1B56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,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DA4671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1,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712D33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8482142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83CCB6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F531424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13882FF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676404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8CB26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DA494EC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DF1FF7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7E2815A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</w:tr>
      <w:tr w:rsidR="00D95692" w:rsidRPr="00F80463" w14:paraId="01613CCE" w14:textId="77777777" w:rsidTr="00554B86">
        <w:trPr>
          <w:trHeight w:val="315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1B480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6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A695E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D1673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90A5B6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5,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31F78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D60ED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358560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4AA385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700886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5E1F9D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EFA0BA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F5DF7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8B385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FD4676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84E314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08314F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 4 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5882A1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986004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A820F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9B5B3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3,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07EBCF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5,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EE23F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856209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E68450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6EB2C6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2,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CD3B3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4098360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43C8D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1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7C017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5148FD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69D712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6C9A1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</w:tr>
      <w:tr w:rsidR="00D95692" w:rsidRPr="00F80463" w14:paraId="64EFDD17" w14:textId="77777777" w:rsidTr="00554B86">
        <w:trPr>
          <w:trHeight w:val="315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A665E64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7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43FD49C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FCC1F1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5B2D3B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1,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870AEE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</w:tcPr>
          <w:p w14:paraId="60FF1526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CC3DD56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0EF54C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5E54244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4C194AA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712622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CD0C13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F9227A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5086AD2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EF6A766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780B4DE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 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FA7870F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8F51F3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BA855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809735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2,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D9A5FE4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3,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5D89C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9117647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D7AF92D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1B5E614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A483F9F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DFD73B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F4C3C46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AB0FD4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2F1814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5FA788F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</w:tr>
      <w:tr w:rsidR="00D95692" w:rsidRPr="00F80463" w14:paraId="4ADC7C89" w14:textId="77777777" w:rsidTr="00554B86">
        <w:trPr>
          <w:trHeight w:val="315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019EB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8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32806A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75233F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B11262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1AFD8F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1B7E4D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6F7587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FC6999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6BFD3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055D65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DCB08D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6DE84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753B4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6F9E7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1FBB6A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658630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D98727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22A0FC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86B7C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AD50E2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0,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04A73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3,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8F12BC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8106060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CEB3E0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,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D782B2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5,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BDDD3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3881578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875B4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3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C5C3C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F4955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12019A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D4200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</w:tr>
      <w:tr w:rsidR="00D95692" w:rsidRPr="00F80463" w14:paraId="1AF4937E" w14:textId="77777777" w:rsidTr="00554B86">
        <w:trPr>
          <w:trHeight w:val="315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7A27A20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9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F33D5B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9BDC1A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A760DAF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2,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DF7BACF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</w:tcPr>
          <w:p w14:paraId="0ECB916D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9C119CC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0076A2C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80E34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4BA5AB5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3699E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5BB566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EEEE10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D3B65B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ABA02B6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D06C2CF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6C25A3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ECBF0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76916BC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DDC69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,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918DB5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,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9A3408B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8918918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6EFE73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C861733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F34E0DB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73DAB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499887A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115716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EAD833F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190CC26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</w:tr>
      <w:tr w:rsidR="00D95692" w:rsidRPr="00F80463" w14:paraId="2DFABDF2" w14:textId="77777777" w:rsidTr="00554B86">
        <w:trPr>
          <w:trHeight w:val="315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CAF96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CEB9D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BC234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AA0713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,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DE4D8D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6470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B393FB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40FB19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EDABC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C83A48" w14:textId="77777777" w:rsidR="00D95692" w:rsidRPr="00F80463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70CDF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9AA00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F8F1F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67AC5C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4C032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222F83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 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85728F" w14:textId="77777777" w:rsidR="00D95692" w:rsidRPr="00F80463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8893BF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98B7EA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B2E33C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,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C45FA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0,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9617AE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8224299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1746C7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,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030E99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4,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53AFF0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4421768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C50F0A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2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DEC3A1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03DEE5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8A9DC8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D3CA0A" w14:textId="77777777" w:rsidR="00D95692" w:rsidRPr="00F80463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F8046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</w:tr>
      <w:tr w:rsidR="00D95692" w:rsidRPr="002B35F5" w14:paraId="2AD6BF69" w14:textId="77777777" w:rsidTr="00554B86">
        <w:trPr>
          <w:trHeight w:val="315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755BE5D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lastRenderedPageBreak/>
              <w:t>31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F74BA44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C1AC3A8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A97DFD0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3,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F71D60C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</w:tcPr>
          <w:p w14:paraId="2E9A6468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5943A5E" w14:textId="77777777" w:rsidR="00D95692" w:rsidRPr="002B35F5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901519" w14:textId="77777777" w:rsidR="00D95692" w:rsidRPr="002B35F5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C86179A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D15E854" w14:textId="77777777" w:rsidR="00D95692" w:rsidRPr="002B35F5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C7E9896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FB08390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1B419AF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4A1768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670B989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8AA4EB" w14:textId="77777777" w:rsidR="00D95692" w:rsidRPr="002B35F5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AE5B7A4" w14:textId="77777777" w:rsidR="00D95692" w:rsidRPr="002B35F5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9C2FA8C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812C353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2A98A6" w14:textId="77777777" w:rsidR="00D95692" w:rsidRPr="002B35F5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2F02A0" w14:textId="77777777" w:rsidR="00D95692" w:rsidRPr="002B35F5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484AABD" w14:textId="77777777" w:rsidR="00D95692" w:rsidRPr="002B35F5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96DCBD" w14:textId="77777777" w:rsidR="00D95692" w:rsidRPr="002B35F5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9F34D3" w14:textId="77777777" w:rsidR="00D95692" w:rsidRPr="002B35F5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4BA4749" w14:textId="77777777" w:rsidR="00D95692" w:rsidRPr="002B35F5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9B22D3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493B08D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0E8D808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FB47756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52DC35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</w:tr>
      <w:tr w:rsidR="00D95692" w:rsidRPr="002B35F5" w14:paraId="2329C02C" w14:textId="77777777" w:rsidTr="00554B86">
        <w:trPr>
          <w:trHeight w:val="315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79F70A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2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06F094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485593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4018D7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0,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05BABB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4D9B78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2FCE27" w14:textId="77777777" w:rsidR="00D95692" w:rsidRPr="002B35F5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04840A" w14:textId="77777777" w:rsidR="00D95692" w:rsidRPr="002B35F5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4A2D42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5ED8E5" w14:textId="77777777" w:rsidR="00D95692" w:rsidRPr="002B35F5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B38FC7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9F7CD1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842841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0926A4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1C6A66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2A989B" w14:textId="77777777" w:rsidR="00D95692" w:rsidRPr="002B35F5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 xml:space="preserve">3 4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2D4C12" w14:textId="77777777" w:rsidR="00D95692" w:rsidRPr="002B35F5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CC3F9C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B0FAE4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58563E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5,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F1697C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7,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686F2D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8888888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7DBC82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B592AF" w14:textId="77777777" w:rsidR="00D95692" w:rsidRPr="002B35F5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C90211" w14:textId="77777777" w:rsidR="00D95692" w:rsidRPr="002B35F5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24ED02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A544A9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47E68E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64A348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D90F38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</w:tr>
      <w:tr w:rsidR="00D95692" w:rsidRPr="002B35F5" w14:paraId="70331107" w14:textId="77777777" w:rsidTr="00554B86">
        <w:trPr>
          <w:trHeight w:val="315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3BE0FF5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3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76F7C7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80C7BF6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C8D7E0A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5,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B295186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</w:tcPr>
          <w:p w14:paraId="2181B84F" w14:textId="77777777" w:rsidR="00D95692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  <w:p w14:paraId="1BBED4C9" w14:textId="79252823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D60C6B6" w14:textId="77777777" w:rsidR="00D95692" w:rsidRPr="002B35F5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4B4124D" w14:textId="77777777" w:rsidR="00D95692" w:rsidRPr="002B35F5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B2EFA2C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4D21539" w14:textId="77777777" w:rsidR="00D95692" w:rsidRPr="002B35F5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A84F1FD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9445F49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7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F084E69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CB4D248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FF40093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C7014F" w14:textId="77777777" w:rsidR="00D95692" w:rsidRPr="002B35F5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 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38A21EB" w14:textId="77777777" w:rsidR="00D95692" w:rsidRPr="002B35F5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54415B4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01725C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3ED06EF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4,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72FC3AF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E72E7A3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91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92D5AF7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C078E38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8E7E809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7575E0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137FE32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C1FAC9D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2DE4D2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9B00169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</w:tr>
      <w:tr w:rsidR="00D95692" w:rsidRPr="002B35F5" w14:paraId="51985B45" w14:textId="77777777" w:rsidTr="00554B86">
        <w:trPr>
          <w:trHeight w:val="315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212B5B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4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893EF6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415BC8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045FC0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1,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DA1241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7BA11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560444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1,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EE9459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BDE6AE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8F4B40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46BBB4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9BBFFC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20E6FC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4A337B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A5B8AB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AA60CC" w14:textId="77777777" w:rsidR="00D95692" w:rsidRPr="002B35F5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 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50426E" w14:textId="77777777" w:rsidR="00D95692" w:rsidRPr="002B35F5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116B60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510D8D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863D39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,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E787DB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0,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538F5B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9223300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AF9C1A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049000" w14:textId="77777777" w:rsidR="00D95692" w:rsidRPr="002B35F5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1521E6" w14:textId="77777777" w:rsidR="00D95692" w:rsidRPr="002B35F5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974947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E2CF4F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37CB1C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77E0F6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FE3DDF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</w:tr>
      <w:tr w:rsidR="00D95692" w:rsidRPr="002B35F5" w14:paraId="52AC32D6" w14:textId="77777777" w:rsidTr="00554B86">
        <w:trPr>
          <w:trHeight w:val="315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CF235F0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5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30C2A27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4B9FE93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940EF07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4,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B1EBC3C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</w:tcPr>
          <w:p w14:paraId="29CAC9B9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8632CAA" w14:textId="77777777" w:rsidR="00D95692" w:rsidRPr="002B35F5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FB55237" w14:textId="77777777" w:rsidR="00D95692" w:rsidRPr="002B35F5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A200DBB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574288E" w14:textId="77777777" w:rsidR="00D95692" w:rsidRPr="002B35F5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444B56A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AF07794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6283AF7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6AD32C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D3416BA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258ABF2" w14:textId="77777777" w:rsidR="00D95692" w:rsidRPr="002B35F5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 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EC93C9A" w14:textId="77777777" w:rsidR="00D95692" w:rsidRPr="002B35F5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26CA0B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021E9A2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6EE086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1A869DF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4F25492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FA34698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5D82216" w14:textId="77777777" w:rsidR="00D95692" w:rsidRPr="002B35F5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FA0A359" w14:textId="77777777" w:rsidR="00D95692" w:rsidRPr="002B35F5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0843C49" w14:textId="77777777" w:rsidR="00D95692" w:rsidRPr="002B35F5" w:rsidRDefault="00D95692" w:rsidP="00F80463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C09A2E0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8BA23A6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F65A97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0FE310B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</w:tr>
      <w:tr w:rsidR="00D95692" w:rsidRPr="002B35F5" w14:paraId="4A50B9A7" w14:textId="77777777" w:rsidTr="00554B86">
        <w:trPr>
          <w:trHeight w:val="315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270C4B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1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1000"/>
                <w:kern w:val="0"/>
                <w:sz w:val="12"/>
                <w:szCs w:val="12"/>
                <w:lang w:eastAsia="de-DE"/>
                <w14:ligatures w14:val="none"/>
              </w:rPr>
              <w:t>36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0F56D5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83356B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266E88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9,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6B3D4F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1BE57E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A352BC" w14:textId="77777777" w:rsidR="00D95692" w:rsidRPr="002B35F5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A9DA7A" w14:textId="77777777" w:rsidR="00D95692" w:rsidRPr="002B35F5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2F4E9E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5C4A29" w14:textId="77777777" w:rsidR="00D95692" w:rsidRPr="002B35F5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95B965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F641DE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49A3E3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2104D2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C2BF75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37DD2C" w14:textId="77777777" w:rsidR="00D95692" w:rsidRPr="002B35F5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 4 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2CA984" w14:textId="77777777" w:rsidR="00D95692" w:rsidRPr="002B35F5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700033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C476CC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,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C163B8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9,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1B7EF5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4,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E2533E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7951807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A07458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,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9C59DD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4,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3063E6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2416107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2F79C2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1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5EFADE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CAE5FF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E64F30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78BF54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</w:tr>
      <w:tr w:rsidR="00D95692" w:rsidRPr="002B35F5" w14:paraId="27ADD6A0" w14:textId="77777777" w:rsidTr="00554B86">
        <w:trPr>
          <w:trHeight w:val="315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5EF2818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7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2E1CDD4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BA1FED3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73CCF57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1,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EB2728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</w:tcPr>
          <w:p w14:paraId="77023DC9" w14:textId="77777777" w:rsidR="00D95692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  <w:p w14:paraId="6EC39991" w14:textId="08887BCE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85F9401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1,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BDB00C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917935B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D66A13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B01AE3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6047B50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4FB87DA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977D3B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EABFB67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D87662" w14:textId="77777777" w:rsidR="00D95692" w:rsidRPr="002B35F5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 4 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94270E2" w14:textId="77777777" w:rsidR="00D95692" w:rsidRPr="002B35F5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4F15B6E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4D4FD2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8F33971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0,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5EFA2D5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2,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54685BD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8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D85A4FD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B17452A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6C5527F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B87FFCF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B6D62B8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E71015D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04E226E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08BA10B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</w:tr>
      <w:tr w:rsidR="00D95692" w:rsidRPr="002B35F5" w14:paraId="353F3D17" w14:textId="77777777" w:rsidTr="00554B86">
        <w:trPr>
          <w:trHeight w:val="315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0F715F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8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7D1AAA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74945E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D6E4D6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5,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15CA60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9473E6" w14:textId="77777777" w:rsidR="00D95692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  <w:p w14:paraId="23217162" w14:textId="2C0951D0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1F8A1D" w14:textId="77777777" w:rsidR="00D95692" w:rsidRPr="002B35F5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027EC9" w14:textId="77777777" w:rsidR="00D95692" w:rsidRPr="002B35F5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C6AF6C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439E22" w14:textId="77777777" w:rsidR="00D95692" w:rsidRPr="002B35F5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164C21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73564C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C25FF3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E7CBE9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86934C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CD826F" w14:textId="77777777" w:rsidR="00D95692" w:rsidRPr="002B35F5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 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119C2A" w14:textId="77777777" w:rsidR="00D95692" w:rsidRPr="002B35F5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A0C7CE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1E0DCA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50FFF3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1,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77C15B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3,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417CC1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8939393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5BB088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9048FD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4D0E37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0F8C34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825D84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4A5463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944615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5197F3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</w:tr>
      <w:tr w:rsidR="00D95692" w:rsidRPr="002B35F5" w14:paraId="674DC53E" w14:textId="77777777" w:rsidTr="00554B86">
        <w:trPr>
          <w:trHeight w:val="315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6175FD7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9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9C495B1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5AF984A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7D2565A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4,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B47AFF6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</w:tcPr>
          <w:p w14:paraId="1D1AF622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193B56D" w14:textId="77777777" w:rsidR="00D95692" w:rsidRPr="002B35F5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AA3D47E" w14:textId="77777777" w:rsidR="00D95692" w:rsidRPr="002B35F5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A1B9A99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D579228" w14:textId="77777777" w:rsidR="00D95692" w:rsidRPr="002B35F5" w:rsidRDefault="00D95692" w:rsidP="00F80463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38EDD80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AD45096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E248992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ABE8247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998A846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07C4E0A" w14:textId="77777777" w:rsidR="00D95692" w:rsidRPr="002B35F5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BCA897D" w14:textId="77777777" w:rsidR="00D95692" w:rsidRPr="002B35F5" w:rsidRDefault="00D95692" w:rsidP="009C7E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4092832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57F150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827725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,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821963E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,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B8D8D28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9027777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6D200E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,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573A1D6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3,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146608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3909774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1E19A95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F4079E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AD508CC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9BF5020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B71C98B" w14:textId="77777777" w:rsidR="00D95692" w:rsidRPr="002B35F5" w:rsidRDefault="00D95692" w:rsidP="00F804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2B35F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</w:tr>
    </w:tbl>
    <w:p w14:paraId="102DC56B" w14:textId="77777777" w:rsidR="00C2404B" w:rsidRPr="002B35F5" w:rsidRDefault="00C2404B">
      <w:pPr>
        <w:rPr>
          <w:rFonts w:ascii="Arial" w:hAnsi="Arial" w:cs="Arial"/>
          <w:sz w:val="12"/>
          <w:szCs w:val="12"/>
        </w:rPr>
      </w:pPr>
    </w:p>
    <w:p w14:paraId="67573A21" w14:textId="77777777" w:rsidR="00866AD3" w:rsidRPr="002B35F5" w:rsidRDefault="00866AD3">
      <w:pPr>
        <w:rPr>
          <w:rFonts w:ascii="Arial" w:hAnsi="Arial" w:cs="Arial"/>
          <w:sz w:val="12"/>
          <w:szCs w:val="12"/>
        </w:rPr>
      </w:pPr>
    </w:p>
    <w:p w14:paraId="65FF6992" w14:textId="1BEAD55B" w:rsidR="00866AD3" w:rsidRPr="002B35F5" w:rsidRDefault="00866AD3">
      <w:pPr>
        <w:rPr>
          <w:sz w:val="12"/>
          <w:szCs w:val="12"/>
        </w:rPr>
      </w:pPr>
    </w:p>
    <w:p w14:paraId="1B07BB49" w14:textId="12A88DFA" w:rsidR="002B35F5" w:rsidRPr="002B35F5" w:rsidRDefault="002B35F5">
      <w:pPr>
        <w:rPr>
          <w:sz w:val="12"/>
          <w:szCs w:val="12"/>
        </w:rPr>
      </w:pPr>
    </w:p>
    <w:p w14:paraId="675B7AF9" w14:textId="3B89836A" w:rsidR="002B35F5" w:rsidRPr="002B35F5" w:rsidRDefault="002B35F5">
      <w:pPr>
        <w:rPr>
          <w:sz w:val="12"/>
          <w:szCs w:val="12"/>
        </w:rPr>
      </w:pPr>
    </w:p>
    <w:p w14:paraId="258354FF" w14:textId="3A608C29" w:rsidR="002B35F5" w:rsidRPr="002B35F5" w:rsidRDefault="002B35F5">
      <w:pPr>
        <w:rPr>
          <w:sz w:val="12"/>
          <w:szCs w:val="12"/>
        </w:rPr>
      </w:pPr>
    </w:p>
    <w:p w14:paraId="24EDCC59" w14:textId="51C548CC" w:rsidR="002B35F5" w:rsidRPr="002B35F5" w:rsidRDefault="002B35F5">
      <w:pPr>
        <w:rPr>
          <w:sz w:val="12"/>
          <w:szCs w:val="12"/>
        </w:rPr>
      </w:pPr>
    </w:p>
    <w:p w14:paraId="1886AB7B" w14:textId="016D3A58" w:rsidR="002B35F5" w:rsidRPr="002B35F5" w:rsidRDefault="002B35F5">
      <w:pPr>
        <w:rPr>
          <w:sz w:val="12"/>
          <w:szCs w:val="12"/>
        </w:rPr>
      </w:pPr>
    </w:p>
    <w:p w14:paraId="5663FF55" w14:textId="55475704" w:rsidR="002B35F5" w:rsidRPr="002B35F5" w:rsidRDefault="002B35F5">
      <w:pPr>
        <w:rPr>
          <w:sz w:val="12"/>
          <w:szCs w:val="12"/>
        </w:rPr>
      </w:pPr>
    </w:p>
    <w:p w14:paraId="2CE2126A" w14:textId="77E93DCD" w:rsidR="002B35F5" w:rsidRPr="002B35F5" w:rsidRDefault="002B35F5">
      <w:pPr>
        <w:rPr>
          <w:sz w:val="12"/>
          <w:szCs w:val="12"/>
        </w:rPr>
      </w:pPr>
    </w:p>
    <w:p w14:paraId="49F4E4BF" w14:textId="52F85637" w:rsidR="002B35F5" w:rsidRPr="002B35F5" w:rsidRDefault="002B35F5">
      <w:pPr>
        <w:rPr>
          <w:sz w:val="12"/>
          <w:szCs w:val="12"/>
        </w:rPr>
      </w:pPr>
    </w:p>
    <w:p w14:paraId="1C106C3A" w14:textId="3D14A44B" w:rsidR="002B35F5" w:rsidRDefault="002B35F5"/>
    <w:p w14:paraId="5BEFA610" w14:textId="0DA56A92" w:rsidR="002B35F5" w:rsidRDefault="002B35F5"/>
    <w:p w14:paraId="2559EC57" w14:textId="77777777" w:rsidR="009C7E83" w:rsidRDefault="009C7E83" w:rsidP="009C7E83"/>
    <w:p w14:paraId="116D5F5F" w14:textId="77777777" w:rsidR="009C7E83" w:rsidRDefault="009C7E83" w:rsidP="009C7E83"/>
    <w:p w14:paraId="43E25549" w14:textId="77777777" w:rsidR="009C7E83" w:rsidRDefault="009C7E83" w:rsidP="009C7E83"/>
    <w:p w14:paraId="30BF5D41" w14:textId="77777777" w:rsidR="009C7E83" w:rsidRDefault="009C7E83" w:rsidP="009C7E83">
      <w:pPr>
        <w:rPr>
          <w:rFonts w:ascii="Arial" w:hAnsi="Arial" w:cs="Arial"/>
          <w:sz w:val="20"/>
          <w:szCs w:val="20"/>
        </w:rPr>
      </w:pPr>
    </w:p>
    <w:p w14:paraId="3D83955D" w14:textId="1E385B96" w:rsidR="009C7E83" w:rsidRPr="009C7E83" w:rsidRDefault="009C7E83" w:rsidP="009C7E83">
      <w:pPr>
        <w:rPr>
          <w:rFonts w:ascii="Arial" w:hAnsi="Arial" w:cs="Arial"/>
          <w:sz w:val="16"/>
          <w:szCs w:val="16"/>
        </w:rPr>
      </w:pPr>
      <w:r w:rsidRPr="009C7E83">
        <w:rPr>
          <w:rFonts w:ascii="Arial" w:hAnsi="Arial" w:cs="Arial"/>
          <w:sz w:val="16"/>
          <w:szCs w:val="16"/>
        </w:rPr>
        <w:t>Sex:</w:t>
      </w:r>
    </w:p>
    <w:p w14:paraId="731E5804" w14:textId="30336C79" w:rsidR="009C7E83" w:rsidRPr="009C7E83" w:rsidRDefault="009C7E83" w:rsidP="009C7E83">
      <w:pPr>
        <w:rPr>
          <w:rFonts w:ascii="Arial" w:hAnsi="Arial" w:cs="Arial"/>
          <w:sz w:val="16"/>
          <w:szCs w:val="16"/>
        </w:rPr>
      </w:pPr>
      <w:r w:rsidRPr="009C7E83">
        <w:rPr>
          <w:rFonts w:ascii="Arial" w:hAnsi="Arial" w:cs="Arial"/>
          <w:sz w:val="16"/>
          <w:szCs w:val="16"/>
        </w:rPr>
        <w:t>M: male</w:t>
      </w:r>
    </w:p>
    <w:p w14:paraId="3FD51E9F" w14:textId="01648CBF" w:rsidR="009C7E83" w:rsidRDefault="009C7E83" w:rsidP="009C7E83">
      <w:pPr>
        <w:rPr>
          <w:rFonts w:ascii="Arial" w:hAnsi="Arial" w:cs="Arial"/>
          <w:sz w:val="16"/>
          <w:szCs w:val="16"/>
        </w:rPr>
      </w:pPr>
      <w:r w:rsidRPr="009C7E83">
        <w:rPr>
          <w:rFonts w:ascii="Arial" w:hAnsi="Arial" w:cs="Arial"/>
          <w:sz w:val="16"/>
          <w:szCs w:val="16"/>
        </w:rPr>
        <w:t>F: female</w:t>
      </w:r>
    </w:p>
    <w:p w14:paraId="09782008" w14:textId="60717F90" w:rsidR="00F5695D" w:rsidRDefault="00F5695D" w:rsidP="009C7E83">
      <w:pPr>
        <w:rPr>
          <w:rFonts w:ascii="Arial" w:hAnsi="Arial" w:cs="Arial"/>
          <w:sz w:val="16"/>
          <w:szCs w:val="16"/>
        </w:rPr>
      </w:pPr>
    </w:p>
    <w:p w14:paraId="7D37A68A" w14:textId="6E7B2F84" w:rsidR="00F5695D" w:rsidRDefault="00F5695D" w:rsidP="009C7E83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Type of microsurgery:</w:t>
      </w:r>
    </w:p>
    <w:p w14:paraId="06DAD11E" w14:textId="1F54F369" w:rsidR="00F5695D" w:rsidRDefault="00F5695D" w:rsidP="009C7E83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1: microsurgery</w:t>
      </w:r>
    </w:p>
    <w:p w14:paraId="31897BB8" w14:textId="46C0BA1B" w:rsidR="00F5695D" w:rsidRDefault="00F5695D" w:rsidP="009C7E83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0: endoscopic-assistend microsurgery</w:t>
      </w:r>
    </w:p>
    <w:p w14:paraId="719BBA97" w14:textId="77777777" w:rsidR="001A2FD4" w:rsidRDefault="001A2FD4" w:rsidP="009C7E83">
      <w:pPr>
        <w:rPr>
          <w:rFonts w:ascii="Arial" w:hAnsi="Arial" w:cs="Arial"/>
          <w:sz w:val="16"/>
          <w:szCs w:val="16"/>
        </w:rPr>
      </w:pPr>
    </w:p>
    <w:p w14:paraId="2F4D3CED" w14:textId="09129EB6" w:rsidR="001A2FD4" w:rsidRPr="009C7E83" w:rsidRDefault="001A2FD4" w:rsidP="009C7E83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Rec.: cyst recurrence</w:t>
      </w:r>
    </w:p>
    <w:p w14:paraId="02597309" w14:textId="3C9ECE6D" w:rsidR="009C7E83" w:rsidRPr="009C7E83" w:rsidRDefault="009C7E83" w:rsidP="009C7E83">
      <w:pPr>
        <w:rPr>
          <w:rFonts w:ascii="Arial" w:hAnsi="Arial" w:cs="Arial"/>
          <w:sz w:val="16"/>
          <w:szCs w:val="16"/>
        </w:rPr>
      </w:pPr>
    </w:p>
    <w:p w14:paraId="3362013E" w14:textId="32BDA2C7" w:rsidR="009C7E83" w:rsidRPr="009C7E83" w:rsidRDefault="009C7E83" w:rsidP="009C7E83">
      <w:pPr>
        <w:rPr>
          <w:rFonts w:ascii="Arial" w:hAnsi="Arial" w:cs="Arial"/>
          <w:sz w:val="16"/>
          <w:szCs w:val="16"/>
        </w:rPr>
      </w:pPr>
      <w:r w:rsidRPr="009C7E83">
        <w:rPr>
          <w:rFonts w:ascii="Arial" w:hAnsi="Arial" w:cs="Arial"/>
          <w:sz w:val="16"/>
          <w:szCs w:val="16"/>
        </w:rPr>
        <w:t>KPS: Karnfosky performance score</w:t>
      </w:r>
    </w:p>
    <w:p w14:paraId="0B9EFB70" w14:textId="77777777" w:rsidR="009C7E83" w:rsidRPr="009C7E83" w:rsidRDefault="009C7E83" w:rsidP="009C7E83">
      <w:pPr>
        <w:rPr>
          <w:rFonts w:ascii="Arial" w:hAnsi="Arial" w:cs="Arial"/>
          <w:sz w:val="16"/>
          <w:szCs w:val="16"/>
        </w:rPr>
      </w:pPr>
    </w:p>
    <w:p w14:paraId="65D19AB5" w14:textId="7C05F543" w:rsidR="009C7E83" w:rsidRPr="009C7E83" w:rsidRDefault="009C7E83" w:rsidP="009C7E83">
      <w:pPr>
        <w:rPr>
          <w:rFonts w:ascii="Arial" w:hAnsi="Arial" w:cs="Arial"/>
          <w:sz w:val="16"/>
          <w:szCs w:val="16"/>
        </w:rPr>
      </w:pPr>
      <w:r w:rsidRPr="009C7E83">
        <w:rPr>
          <w:rFonts w:ascii="Arial" w:hAnsi="Arial" w:cs="Arial"/>
          <w:sz w:val="16"/>
          <w:szCs w:val="16"/>
        </w:rPr>
        <w:t>Symptoms:</w:t>
      </w:r>
    </w:p>
    <w:p w14:paraId="352905BE" w14:textId="77777777" w:rsidR="009C7E83" w:rsidRPr="009C7E83" w:rsidRDefault="009C7E83" w:rsidP="009C7E83">
      <w:pPr>
        <w:rPr>
          <w:rFonts w:ascii="Arial" w:hAnsi="Arial" w:cs="Arial"/>
          <w:sz w:val="16"/>
          <w:szCs w:val="16"/>
        </w:rPr>
      </w:pPr>
      <w:r w:rsidRPr="009C7E83">
        <w:rPr>
          <w:rFonts w:ascii="Arial" w:hAnsi="Arial" w:cs="Arial"/>
          <w:sz w:val="16"/>
          <w:szCs w:val="16"/>
        </w:rPr>
        <w:t>0: none</w:t>
      </w:r>
    </w:p>
    <w:p w14:paraId="01CE2AC3" w14:textId="77777777" w:rsidR="009C7E83" w:rsidRPr="009C7E83" w:rsidRDefault="009C7E83" w:rsidP="009C7E83">
      <w:pPr>
        <w:rPr>
          <w:rFonts w:ascii="Arial" w:hAnsi="Arial" w:cs="Arial"/>
          <w:sz w:val="16"/>
          <w:szCs w:val="16"/>
        </w:rPr>
      </w:pPr>
      <w:r w:rsidRPr="009C7E83">
        <w:rPr>
          <w:rFonts w:ascii="Arial" w:hAnsi="Arial" w:cs="Arial"/>
          <w:sz w:val="16"/>
          <w:szCs w:val="16"/>
        </w:rPr>
        <w:t>1: paresis</w:t>
      </w:r>
    </w:p>
    <w:p w14:paraId="3B27AA30" w14:textId="26B32371" w:rsidR="002B35F5" w:rsidRPr="009C7E83" w:rsidRDefault="009C7E83" w:rsidP="002B35F5">
      <w:pPr>
        <w:rPr>
          <w:rFonts w:ascii="Arial" w:hAnsi="Arial" w:cs="Arial"/>
          <w:sz w:val="16"/>
          <w:szCs w:val="16"/>
        </w:rPr>
      </w:pPr>
      <w:r w:rsidRPr="009C7E83">
        <w:rPr>
          <w:rFonts w:ascii="Arial" w:hAnsi="Arial" w:cs="Arial"/>
          <w:sz w:val="16"/>
          <w:szCs w:val="16"/>
        </w:rPr>
        <w:t>2:</w:t>
      </w:r>
      <w:r w:rsidR="002B35F5" w:rsidRPr="009C7E83">
        <w:rPr>
          <w:rFonts w:ascii="Arial" w:hAnsi="Arial" w:cs="Arial"/>
          <w:sz w:val="16"/>
          <w:szCs w:val="16"/>
        </w:rPr>
        <w:t xml:space="preserve"> sensory disturbance</w:t>
      </w:r>
    </w:p>
    <w:p w14:paraId="7BB8D8E3" w14:textId="56C4AFD8" w:rsidR="002B35F5" w:rsidRPr="009C7E83" w:rsidRDefault="002B35F5" w:rsidP="002B35F5">
      <w:pPr>
        <w:rPr>
          <w:rFonts w:ascii="Arial" w:hAnsi="Arial" w:cs="Arial"/>
          <w:sz w:val="16"/>
          <w:szCs w:val="16"/>
        </w:rPr>
      </w:pPr>
      <w:r w:rsidRPr="009C7E83">
        <w:rPr>
          <w:rFonts w:ascii="Arial" w:hAnsi="Arial" w:cs="Arial"/>
          <w:sz w:val="16"/>
          <w:szCs w:val="16"/>
        </w:rPr>
        <w:t>3: headache</w:t>
      </w:r>
    </w:p>
    <w:p w14:paraId="7D657A6A" w14:textId="74E68F9B" w:rsidR="002B35F5" w:rsidRPr="009C7E83" w:rsidRDefault="002B35F5" w:rsidP="002B35F5">
      <w:pPr>
        <w:rPr>
          <w:rFonts w:ascii="Arial" w:hAnsi="Arial" w:cs="Arial"/>
          <w:sz w:val="16"/>
          <w:szCs w:val="16"/>
        </w:rPr>
      </w:pPr>
      <w:r w:rsidRPr="009C7E83">
        <w:rPr>
          <w:rFonts w:ascii="Arial" w:hAnsi="Arial" w:cs="Arial"/>
          <w:sz w:val="16"/>
          <w:szCs w:val="16"/>
        </w:rPr>
        <w:t>4: epileptic seizures</w:t>
      </w:r>
    </w:p>
    <w:p w14:paraId="391641C0" w14:textId="4A6FCCC8" w:rsidR="002B35F5" w:rsidRPr="009C7E83" w:rsidRDefault="002B35F5" w:rsidP="002B35F5">
      <w:pPr>
        <w:rPr>
          <w:rFonts w:ascii="Arial" w:hAnsi="Arial" w:cs="Arial"/>
          <w:sz w:val="16"/>
          <w:szCs w:val="16"/>
        </w:rPr>
      </w:pPr>
      <w:r w:rsidRPr="009C7E83">
        <w:rPr>
          <w:rFonts w:ascii="Arial" w:hAnsi="Arial" w:cs="Arial"/>
          <w:sz w:val="16"/>
          <w:szCs w:val="16"/>
        </w:rPr>
        <w:t>5: vertigo</w:t>
      </w:r>
    </w:p>
    <w:p w14:paraId="25E5255D" w14:textId="2067F673" w:rsidR="002B35F5" w:rsidRPr="009C7E83" w:rsidRDefault="002B35F5" w:rsidP="002B35F5">
      <w:pPr>
        <w:rPr>
          <w:rFonts w:ascii="Arial" w:hAnsi="Arial" w:cs="Arial"/>
          <w:sz w:val="16"/>
          <w:szCs w:val="16"/>
        </w:rPr>
      </w:pPr>
      <w:r w:rsidRPr="009C7E83">
        <w:rPr>
          <w:rFonts w:ascii="Arial" w:hAnsi="Arial" w:cs="Arial"/>
          <w:sz w:val="16"/>
          <w:szCs w:val="16"/>
        </w:rPr>
        <w:t>6: coordination disturbance</w:t>
      </w:r>
    </w:p>
    <w:p w14:paraId="62D7269E" w14:textId="7347AC88" w:rsidR="002B35F5" w:rsidRPr="009C7E83" w:rsidRDefault="002B35F5" w:rsidP="002B35F5">
      <w:pPr>
        <w:rPr>
          <w:rFonts w:ascii="Arial" w:hAnsi="Arial" w:cs="Arial"/>
          <w:sz w:val="16"/>
          <w:szCs w:val="16"/>
        </w:rPr>
      </w:pPr>
      <w:r w:rsidRPr="009C7E83">
        <w:rPr>
          <w:rFonts w:ascii="Arial" w:hAnsi="Arial" w:cs="Arial"/>
          <w:sz w:val="16"/>
          <w:szCs w:val="16"/>
        </w:rPr>
        <w:t>7: increased ICP</w:t>
      </w:r>
    </w:p>
    <w:p w14:paraId="72F16053" w14:textId="78AEA740" w:rsidR="002B35F5" w:rsidRPr="009C7E83" w:rsidRDefault="002B35F5" w:rsidP="002B35F5">
      <w:pPr>
        <w:rPr>
          <w:rFonts w:ascii="Arial" w:hAnsi="Arial" w:cs="Arial"/>
          <w:sz w:val="16"/>
          <w:szCs w:val="16"/>
        </w:rPr>
      </w:pPr>
      <w:r w:rsidRPr="009C7E83">
        <w:rPr>
          <w:rFonts w:ascii="Arial" w:hAnsi="Arial" w:cs="Arial"/>
          <w:sz w:val="16"/>
          <w:szCs w:val="16"/>
        </w:rPr>
        <w:t>8: cranial nerve symptoms</w:t>
      </w:r>
    </w:p>
    <w:p w14:paraId="310943B1" w14:textId="42F02DA1" w:rsidR="002B35F5" w:rsidRPr="009C7E83" w:rsidRDefault="002B35F5" w:rsidP="002B35F5">
      <w:pPr>
        <w:rPr>
          <w:rFonts w:ascii="Arial" w:hAnsi="Arial" w:cs="Arial"/>
          <w:sz w:val="16"/>
          <w:szCs w:val="16"/>
        </w:rPr>
      </w:pPr>
      <w:r w:rsidRPr="009C7E83">
        <w:rPr>
          <w:rFonts w:ascii="Arial" w:hAnsi="Arial" w:cs="Arial"/>
          <w:sz w:val="16"/>
          <w:szCs w:val="16"/>
        </w:rPr>
        <w:t>9: visual impairment</w:t>
      </w:r>
    </w:p>
    <w:p w14:paraId="19A71F3F" w14:textId="28B3CD44" w:rsidR="002B35F5" w:rsidRPr="009C7E83" w:rsidRDefault="002B35F5" w:rsidP="002B35F5">
      <w:pPr>
        <w:rPr>
          <w:rFonts w:ascii="Arial" w:hAnsi="Arial" w:cs="Arial"/>
          <w:sz w:val="16"/>
          <w:szCs w:val="16"/>
        </w:rPr>
      </w:pPr>
      <w:r w:rsidRPr="009C7E83">
        <w:rPr>
          <w:rFonts w:ascii="Arial" w:hAnsi="Arial" w:cs="Arial"/>
          <w:sz w:val="16"/>
          <w:szCs w:val="16"/>
        </w:rPr>
        <w:t>10: mnestic disorder</w:t>
      </w:r>
    </w:p>
    <w:p w14:paraId="14D67F20" w14:textId="03D7A4CD" w:rsidR="002B35F5" w:rsidRPr="009C7E83" w:rsidRDefault="002B35F5" w:rsidP="002B35F5">
      <w:pPr>
        <w:rPr>
          <w:rFonts w:ascii="Arial" w:hAnsi="Arial" w:cs="Arial"/>
          <w:sz w:val="16"/>
          <w:szCs w:val="16"/>
        </w:rPr>
      </w:pPr>
    </w:p>
    <w:p w14:paraId="02DA0C77" w14:textId="021CE95B" w:rsidR="002B35F5" w:rsidRPr="009C7E83" w:rsidRDefault="002B35F5" w:rsidP="002B35F5">
      <w:pPr>
        <w:rPr>
          <w:rFonts w:ascii="Arial" w:hAnsi="Arial" w:cs="Arial"/>
          <w:sz w:val="16"/>
          <w:szCs w:val="16"/>
        </w:rPr>
      </w:pPr>
    </w:p>
    <w:p w14:paraId="2A30FD69" w14:textId="1E85DBDB" w:rsidR="002B35F5" w:rsidRPr="009C7E83" w:rsidRDefault="002B35F5" w:rsidP="002B35F5">
      <w:pPr>
        <w:rPr>
          <w:rFonts w:ascii="Arial" w:hAnsi="Arial" w:cs="Arial"/>
          <w:sz w:val="16"/>
          <w:szCs w:val="16"/>
        </w:rPr>
      </w:pPr>
      <w:r w:rsidRPr="009C7E83">
        <w:rPr>
          <w:rFonts w:ascii="Arial" w:hAnsi="Arial" w:cs="Arial"/>
          <w:sz w:val="16"/>
          <w:szCs w:val="16"/>
        </w:rPr>
        <w:t>CCOS: Chicao Chiari Outcome Score</w:t>
      </w:r>
    </w:p>
    <w:p w14:paraId="290568ED" w14:textId="348CDFE2" w:rsidR="002B35F5" w:rsidRPr="009C7E83" w:rsidRDefault="002B35F5" w:rsidP="002B35F5">
      <w:pPr>
        <w:rPr>
          <w:rFonts w:ascii="Arial" w:hAnsi="Arial" w:cs="Arial"/>
          <w:sz w:val="16"/>
          <w:szCs w:val="16"/>
        </w:rPr>
      </w:pPr>
    </w:p>
    <w:p w14:paraId="73B9E3D1" w14:textId="4261948E" w:rsidR="002B35F5" w:rsidRPr="009C7E83" w:rsidRDefault="009C7E83" w:rsidP="002B35F5">
      <w:pPr>
        <w:rPr>
          <w:rFonts w:ascii="Arial" w:hAnsi="Arial" w:cs="Arial"/>
          <w:sz w:val="16"/>
          <w:szCs w:val="16"/>
        </w:rPr>
      </w:pPr>
      <w:r w:rsidRPr="009C7E83">
        <w:rPr>
          <w:rFonts w:ascii="Arial" w:hAnsi="Arial" w:cs="Arial"/>
          <w:sz w:val="16"/>
          <w:szCs w:val="16"/>
        </w:rPr>
        <w:t>C: anteroposterior diameter of cyst</w:t>
      </w:r>
    </w:p>
    <w:p w14:paraId="46706474" w14:textId="5415CBEB" w:rsidR="002B35F5" w:rsidRPr="009C7E83" w:rsidRDefault="002B35F5" w:rsidP="002B35F5">
      <w:pPr>
        <w:rPr>
          <w:rFonts w:ascii="Arial" w:hAnsi="Arial" w:cs="Arial"/>
          <w:sz w:val="16"/>
          <w:szCs w:val="16"/>
        </w:rPr>
      </w:pPr>
    </w:p>
    <w:p w14:paraId="633CDEE5" w14:textId="4003FCEE" w:rsidR="009C7E83" w:rsidRPr="009C7E83" w:rsidRDefault="009C7E83" w:rsidP="002B35F5">
      <w:pPr>
        <w:rPr>
          <w:rFonts w:ascii="Arial" w:hAnsi="Arial" w:cs="Arial"/>
          <w:sz w:val="16"/>
          <w:szCs w:val="16"/>
        </w:rPr>
      </w:pPr>
      <w:r w:rsidRPr="009C7E83">
        <w:rPr>
          <w:rFonts w:ascii="Arial" w:hAnsi="Arial" w:cs="Arial"/>
          <w:sz w:val="16"/>
          <w:szCs w:val="16"/>
        </w:rPr>
        <w:t>TS: distance tectum – splenium of the corpus callosum</w:t>
      </w:r>
    </w:p>
    <w:p w14:paraId="740B1338" w14:textId="67ED4699" w:rsidR="009C7E83" w:rsidRPr="009C7E83" w:rsidRDefault="009C7E83" w:rsidP="002B35F5">
      <w:pPr>
        <w:rPr>
          <w:rFonts w:ascii="Arial" w:hAnsi="Arial" w:cs="Arial"/>
          <w:sz w:val="16"/>
          <w:szCs w:val="16"/>
        </w:rPr>
      </w:pPr>
    </w:p>
    <w:p w14:paraId="14BA5425" w14:textId="7D131D14" w:rsidR="009C7E83" w:rsidRPr="009C7E83" w:rsidRDefault="009C7E83" w:rsidP="002B35F5">
      <w:pPr>
        <w:rPr>
          <w:rFonts w:ascii="Arial" w:hAnsi="Arial" w:cs="Arial"/>
          <w:sz w:val="16"/>
          <w:szCs w:val="16"/>
        </w:rPr>
      </w:pPr>
      <w:r w:rsidRPr="009C7E83">
        <w:rPr>
          <w:rFonts w:ascii="Arial" w:hAnsi="Arial" w:cs="Arial"/>
          <w:sz w:val="16"/>
          <w:szCs w:val="16"/>
        </w:rPr>
        <w:t>CTS: cyst-tectum-splenium ratio</w:t>
      </w:r>
    </w:p>
    <w:p w14:paraId="614F7DD4" w14:textId="419B07B4" w:rsidR="009C7E83" w:rsidRPr="009C7E83" w:rsidRDefault="009C7E83" w:rsidP="002B35F5">
      <w:pPr>
        <w:rPr>
          <w:rFonts w:ascii="Arial" w:hAnsi="Arial" w:cs="Arial"/>
          <w:sz w:val="16"/>
          <w:szCs w:val="16"/>
        </w:rPr>
      </w:pPr>
    </w:p>
    <w:p w14:paraId="73836E7C" w14:textId="0E5B1900" w:rsidR="009C7E83" w:rsidRPr="009C7E83" w:rsidRDefault="009C7E83" w:rsidP="002B35F5">
      <w:pPr>
        <w:rPr>
          <w:rFonts w:ascii="Arial" w:hAnsi="Arial" w:cs="Arial"/>
          <w:sz w:val="16"/>
          <w:szCs w:val="16"/>
        </w:rPr>
      </w:pPr>
      <w:r w:rsidRPr="009C7E83">
        <w:rPr>
          <w:rFonts w:ascii="Arial" w:hAnsi="Arial" w:cs="Arial"/>
          <w:sz w:val="16"/>
          <w:szCs w:val="16"/>
        </w:rPr>
        <w:t>FU: follow-up</w:t>
      </w:r>
    </w:p>
    <w:p w14:paraId="57B74E32" w14:textId="77777777" w:rsidR="002B35F5" w:rsidRDefault="002B35F5" w:rsidP="002B35F5"/>
    <w:sectPr w:rsidR="002B35F5" w:rsidSect="00F80463">
      <w:pgSz w:w="31185" w:h="11907" w:orient="landscape" w:code="9"/>
      <w:pgMar w:top="1418" w:right="1134" w:bottom="1418" w:left="1558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6AD3"/>
    <w:rsid w:val="000005E1"/>
    <w:rsid w:val="00015F59"/>
    <w:rsid w:val="00016F7E"/>
    <w:rsid w:val="00026C33"/>
    <w:rsid w:val="0002791D"/>
    <w:rsid w:val="00036535"/>
    <w:rsid w:val="00043824"/>
    <w:rsid w:val="00047CA2"/>
    <w:rsid w:val="000539C1"/>
    <w:rsid w:val="00056059"/>
    <w:rsid w:val="00066CCF"/>
    <w:rsid w:val="00082EB1"/>
    <w:rsid w:val="000842DF"/>
    <w:rsid w:val="000B151C"/>
    <w:rsid w:val="000B3815"/>
    <w:rsid w:val="000C04F4"/>
    <w:rsid w:val="000E272A"/>
    <w:rsid w:val="000F7F20"/>
    <w:rsid w:val="00100D6A"/>
    <w:rsid w:val="00102E3D"/>
    <w:rsid w:val="001037AC"/>
    <w:rsid w:val="0010473F"/>
    <w:rsid w:val="00106EE2"/>
    <w:rsid w:val="001132D7"/>
    <w:rsid w:val="00114C0E"/>
    <w:rsid w:val="00116282"/>
    <w:rsid w:val="00116CB2"/>
    <w:rsid w:val="001325D3"/>
    <w:rsid w:val="00145B06"/>
    <w:rsid w:val="00154147"/>
    <w:rsid w:val="00154B73"/>
    <w:rsid w:val="00156C79"/>
    <w:rsid w:val="00175EC0"/>
    <w:rsid w:val="0018217C"/>
    <w:rsid w:val="0018675F"/>
    <w:rsid w:val="00196D2C"/>
    <w:rsid w:val="001A2FD4"/>
    <w:rsid w:val="001B0196"/>
    <w:rsid w:val="001B5D88"/>
    <w:rsid w:val="001C2C92"/>
    <w:rsid w:val="001C4403"/>
    <w:rsid w:val="001C7B94"/>
    <w:rsid w:val="001D5C88"/>
    <w:rsid w:val="001D6C8B"/>
    <w:rsid w:val="001E01BF"/>
    <w:rsid w:val="001E1DF7"/>
    <w:rsid w:val="001E4069"/>
    <w:rsid w:val="001F56AF"/>
    <w:rsid w:val="002073C1"/>
    <w:rsid w:val="0021308A"/>
    <w:rsid w:val="0021539B"/>
    <w:rsid w:val="0021638C"/>
    <w:rsid w:val="00217445"/>
    <w:rsid w:val="002432BC"/>
    <w:rsid w:val="00243A74"/>
    <w:rsid w:val="00245B5F"/>
    <w:rsid w:val="002564DD"/>
    <w:rsid w:val="00256B83"/>
    <w:rsid w:val="0025730A"/>
    <w:rsid w:val="002673F3"/>
    <w:rsid w:val="00270428"/>
    <w:rsid w:val="00294536"/>
    <w:rsid w:val="002B2AF7"/>
    <w:rsid w:val="002B35F5"/>
    <w:rsid w:val="002B4A3F"/>
    <w:rsid w:val="002B7FFB"/>
    <w:rsid w:val="002C1AED"/>
    <w:rsid w:val="002D7DCD"/>
    <w:rsid w:val="002E2250"/>
    <w:rsid w:val="002F0435"/>
    <w:rsid w:val="002F2F6A"/>
    <w:rsid w:val="00300520"/>
    <w:rsid w:val="0031258D"/>
    <w:rsid w:val="00327B99"/>
    <w:rsid w:val="00340B4C"/>
    <w:rsid w:val="00353364"/>
    <w:rsid w:val="00354089"/>
    <w:rsid w:val="00355028"/>
    <w:rsid w:val="00365B4F"/>
    <w:rsid w:val="00367D78"/>
    <w:rsid w:val="00382C2C"/>
    <w:rsid w:val="00384CF0"/>
    <w:rsid w:val="003864E4"/>
    <w:rsid w:val="003A53FB"/>
    <w:rsid w:val="003C1792"/>
    <w:rsid w:val="003C64CC"/>
    <w:rsid w:val="003E00DE"/>
    <w:rsid w:val="003E73E2"/>
    <w:rsid w:val="003F07EE"/>
    <w:rsid w:val="00405D01"/>
    <w:rsid w:val="004171B9"/>
    <w:rsid w:val="00421EAC"/>
    <w:rsid w:val="00425B0D"/>
    <w:rsid w:val="0043351E"/>
    <w:rsid w:val="00434D80"/>
    <w:rsid w:val="00435896"/>
    <w:rsid w:val="004359AA"/>
    <w:rsid w:val="00440832"/>
    <w:rsid w:val="0044315F"/>
    <w:rsid w:val="0044454A"/>
    <w:rsid w:val="00446F3C"/>
    <w:rsid w:val="00454B41"/>
    <w:rsid w:val="004863B2"/>
    <w:rsid w:val="004867B2"/>
    <w:rsid w:val="004A5866"/>
    <w:rsid w:val="004C1F7E"/>
    <w:rsid w:val="004D2ACF"/>
    <w:rsid w:val="004D78BB"/>
    <w:rsid w:val="004E12FF"/>
    <w:rsid w:val="004E13E3"/>
    <w:rsid w:val="004E2B4D"/>
    <w:rsid w:val="004E7F13"/>
    <w:rsid w:val="004F3F14"/>
    <w:rsid w:val="004F4FDB"/>
    <w:rsid w:val="004F66A0"/>
    <w:rsid w:val="00502D69"/>
    <w:rsid w:val="00503064"/>
    <w:rsid w:val="00505658"/>
    <w:rsid w:val="00520128"/>
    <w:rsid w:val="00523D39"/>
    <w:rsid w:val="00526A03"/>
    <w:rsid w:val="00551E44"/>
    <w:rsid w:val="00554B86"/>
    <w:rsid w:val="00555142"/>
    <w:rsid w:val="00556214"/>
    <w:rsid w:val="00565114"/>
    <w:rsid w:val="005677FD"/>
    <w:rsid w:val="00580A30"/>
    <w:rsid w:val="00594567"/>
    <w:rsid w:val="005A6251"/>
    <w:rsid w:val="005B0908"/>
    <w:rsid w:val="005B12CB"/>
    <w:rsid w:val="005B1EDD"/>
    <w:rsid w:val="005C2EB7"/>
    <w:rsid w:val="005C5F0F"/>
    <w:rsid w:val="005D5786"/>
    <w:rsid w:val="005E2589"/>
    <w:rsid w:val="005E7FC8"/>
    <w:rsid w:val="005F0E1B"/>
    <w:rsid w:val="00607F83"/>
    <w:rsid w:val="00610A31"/>
    <w:rsid w:val="006134E4"/>
    <w:rsid w:val="00616678"/>
    <w:rsid w:val="00624CAD"/>
    <w:rsid w:val="0063665E"/>
    <w:rsid w:val="00644737"/>
    <w:rsid w:val="006517C1"/>
    <w:rsid w:val="00655D72"/>
    <w:rsid w:val="00671C29"/>
    <w:rsid w:val="00673503"/>
    <w:rsid w:val="006735B8"/>
    <w:rsid w:val="00680704"/>
    <w:rsid w:val="006A73B5"/>
    <w:rsid w:val="006D6E61"/>
    <w:rsid w:val="006E04E4"/>
    <w:rsid w:val="006E31BB"/>
    <w:rsid w:val="006E4BF2"/>
    <w:rsid w:val="006E4E00"/>
    <w:rsid w:val="006E7CDA"/>
    <w:rsid w:val="006F01F3"/>
    <w:rsid w:val="006F4C3E"/>
    <w:rsid w:val="00702518"/>
    <w:rsid w:val="007051CD"/>
    <w:rsid w:val="00711872"/>
    <w:rsid w:val="0071669F"/>
    <w:rsid w:val="00717BCA"/>
    <w:rsid w:val="00723DF7"/>
    <w:rsid w:val="007274D0"/>
    <w:rsid w:val="007309EA"/>
    <w:rsid w:val="00730EB7"/>
    <w:rsid w:val="0074582D"/>
    <w:rsid w:val="00761374"/>
    <w:rsid w:val="00764FCA"/>
    <w:rsid w:val="00771584"/>
    <w:rsid w:val="00780687"/>
    <w:rsid w:val="00781551"/>
    <w:rsid w:val="00794A8E"/>
    <w:rsid w:val="007B08E1"/>
    <w:rsid w:val="007C5FF3"/>
    <w:rsid w:val="007D1772"/>
    <w:rsid w:val="007F44BA"/>
    <w:rsid w:val="007F7FB4"/>
    <w:rsid w:val="00815701"/>
    <w:rsid w:val="008231AC"/>
    <w:rsid w:val="008274FB"/>
    <w:rsid w:val="008303F5"/>
    <w:rsid w:val="00831028"/>
    <w:rsid w:val="00866AD3"/>
    <w:rsid w:val="00875EA4"/>
    <w:rsid w:val="00876E7C"/>
    <w:rsid w:val="00887162"/>
    <w:rsid w:val="00892512"/>
    <w:rsid w:val="00893219"/>
    <w:rsid w:val="008B185A"/>
    <w:rsid w:val="008C721B"/>
    <w:rsid w:val="008D064E"/>
    <w:rsid w:val="008D0CC2"/>
    <w:rsid w:val="008D715A"/>
    <w:rsid w:val="008E2C2D"/>
    <w:rsid w:val="008E7A15"/>
    <w:rsid w:val="00901FB6"/>
    <w:rsid w:val="009021CD"/>
    <w:rsid w:val="00906A2B"/>
    <w:rsid w:val="00915EEC"/>
    <w:rsid w:val="00926F0C"/>
    <w:rsid w:val="009358F9"/>
    <w:rsid w:val="009468B2"/>
    <w:rsid w:val="00953202"/>
    <w:rsid w:val="00954E7C"/>
    <w:rsid w:val="009571D5"/>
    <w:rsid w:val="0098236C"/>
    <w:rsid w:val="00992CBE"/>
    <w:rsid w:val="009C120A"/>
    <w:rsid w:val="009C1348"/>
    <w:rsid w:val="009C2E82"/>
    <w:rsid w:val="009C3FAE"/>
    <w:rsid w:val="009C7E83"/>
    <w:rsid w:val="009F7F79"/>
    <w:rsid w:val="00A0029A"/>
    <w:rsid w:val="00A002B8"/>
    <w:rsid w:val="00A0349E"/>
    <w:rsid w:val="00A07932"/>
    <w:rsid w:val="00A2047E"/>
    <w:rsid w:val="00A308DE"/>
    <w:rsid w:val="00A32AEE"/>
    <w:rsid w:val="00A3634A"/>
    <w:rsid w:val="00A37574"/>
    <w:rsid w:val="00A40DBA"/>
    <w:rsid w:val="00A52827"/>
    <w:rsid w:val="00A57B8B"/>
    <w:rsid w:val="00A637F5"/>
    <w:rsid w:val="00A63FB8"/>
    <w:rsid w:val="00A72BD1"/>
    <w:rsid w:val="00A7399E"/>
    <w:rsid w:val="00A74192"/>
    <w:rsid w:val="00A77A27"/>
    <w:rsid w:val="00A84FBE"/>
    <w:rsid w:val="00A905FD"/>
    <w:rsid w:val="00A91BB3"/>
    <w:rsid w:val="00A92514"/>
    <w:rsid w:val="00AA2866"/>
    <w:rsid w:val="00AB7F97"/>
    <w:rsid w:val="00AC5B95"/>
    <w:rsid w:val="00AD31B5"/>
    <w:rsid w:val="00AE4E24"/>
    <w:rsid w:val="00AE6DFC"/>
    <w:rsid w:val="00AF2418"/>
    <w:rsid w:val="00AF37F2"/>
    <w:rsid w:val="00AF664A"/>
    <w:rsid w:val="00AF764A"/>
    <w:rsid w:val="00B11A49"/>
    <w:rsid w:val="00B16607"/>
    <w:rsid w:val="00B1767D"/>
    <w:rsid w:val="00B251F6"/>
    <w:rsid w:val="00B30305"/>
    <w:rsid w:val="00B3067C"/>
    <w:rsid w:val="00B333F6"/>
    <w:rsid w:val="00B34454"/>
    <w:rsid w:val="00B41060"/>
    <w:rsid w:val="00B42156"/>
    <w:rsid w:val="00B46285"/>
    <w:rsid w:val="00B47DEF"/>
    <w:rsid w:val="00B53A20"/>
    <w:rsid w:val="00B670D5"/>
    <w:rsid w:val="00B742AF"/>
    <w:rsid w:val="00B76182"/>
    <w:rsid w:val="00B82A92"/>
    <w:rsid w:val="00B866D0"/>
    <w:rsid w:val="00B929F6"/>
    <w:rsid w:val="00BA39AC"/>
    <w:rsid w:val="00BB12F2"/>
    <w:rsid w:val="00BD75DF"/>
    <w:rsid w:val="00BE03DD"/>
    <w:rsid w:val="00BE5A1C"/>
    <w:rsid w:val="00BF1898"/>
    <w:rsid w:val="00BF41D3"/>
    <w:rsid w:val="00C2404B"/>
    <w:rsid w:val="00C2510A"/>
    <w:rsid w:val="00C3505D"/>
    <w:rsid w:val="00C36E89"/>
    <w:rsid w:val="00C44D41"/>
    <w:rsid w:val="00C4538F"/>
    <w:rsid w:val="00C5763C"/>
    <w:rsid w:val="00C6155F"/>
    <w:rsid w:val="00C63154"/>
    <w:rsid w:val="00C63945"/>
    <w:rsid w:val="00C77BC6"/>
    <w:rsid w:val="00C80884"/>
    <w:rsid w:val="00C84B70"/>
    <w:rsid w:val="00C85270"/>
    <w:rsid w:val="00C86552"/>
    <w:rsid w:val="00C90386"/>
    <w:rsid w:val="00C93C29"/>
    <w:rsid w:val="00CB0DA1"/>
    <w:rsid w:val="00CB6F62"/>
    <w:rsid w:val="00CC26C7"/>
    <w:rsid w:val="00CC5BB3"/>
    <w:rsid w:val="00CE3270"/>
    <w:rsid w:val="00CE4821"/>
    <w:rsid w:val="00CE6BBF"/>
    <w:rsid w:val="00CF1EAE"/>
    <w:rsid w:val="00CF2FB4"/>
    <w:rsid w:val="00CF4BA1"/>
    <w:rsid w:val="00D03643"/>
    <w:rsid w:val="00D141E6"/>
    <w:rsid w:val="00D14766"/>
    <w:rsid w:val="00D209BB"/>
    <w:rsid w:val="00D32AF8"/>
    <w:rsid w:val="00D40077"/>
    <w:rsid w:val="00D61571"/>
    <w:rsid w:val="00D647E9"/>
    <w:rsid w:val="00D725B1"/>
    <w:rsid w:val="00D95692"/>
    <w:rsid w:val="00D969F7"/>
    <w:rsid w:val="00DA4E59"/>
    <w:rsid w:val="00DA4FB3"/>
    <w:rsid w:val="00DB4720"/>
    <w:rsid w:val="00DB7DC6"/>
    <w:rsid w:val="00DC075F"/>
    <w:rsid w:val="00DC170E"/>
    <w:rsid w:val="00DC532A"/>
    <w:rsid w:val="00DC6CEC"/>
    <w:rsid w:val="00DD4357"/>
    <w:rsid w:val="00DD5F1E"/>
    <w:rsid w:val="00DE4C00"/>
    <w:rsid w:val="00E02D00"/>
    <w:rsid w:val="00E03150"/>
    <w:rsid w:val="00E1632F"/>
    <w:rsid w:val="00E244A2"/>
    <w:rsid w:val="00E3229B"/>
    <w:rsid w:val="00E4594F"/>
    <w:rsid w:val="00E635DD"/>
    <w:rsid w:val="00E66D8B"/>
    <w:rsid w:val="00E671DC"/>
    <w:rsid w:val="00E73091"/>
    <w:rsid w:val="00E83FE4"/>
    <w:rsid w:val="00E851C5"/>
    <w:rsid w:val="00EA69A1"/>
    <w:rsid w:val="00EB5DC4"/>
    <w:rsid w:val="00EB730C"/>
    <w:rsid w:val="00ED32CE"/>
    <w:rsid w:val="00ED67BA"/>
    <w:rsid w:val="00EE69B3"/>
    <w:rsid w:val="00EE7F90"/>
    <w:rsid w:val="00EF1180"/>
    <w:rsid w:val="00EF2CDA"/>
    <w:rsid w:val="00F052E3"/>
    <w:rsid w:val="00F10B0E"/>
    <w:rsid w:val="00F14BC2"/>
    <w:rsid w:val="00F17255"/>
    <w:rsid w:val="00F22E96"/>
    <w:rsid w:val="00F279F1"/>
    <w:rsid w:val="00F345E0"/>
    <w:rsid w:val="00F37827"/>
    <w:rsid w:val="00F409CE"/>
    <w:rsid w:val="00F429AC"/>
    <w:rsid w:val="00F46F91"/>
    <w:rsid w:val="00F548E2"/>
    <w:rsid w:val="00F556FC"/>
    <w:rsid w:val="00F5695D"/>
    <w:rsid w:val="00F661FE"/>
    <w:rsid w:val="00F66D7B"/>
    <w:rsid w:val="00F71280"/>
    <w:rsid w:val="00F775D5"/>
    <w:rsid w:val="00F80463"/>
    <w:rsid w:val="00F84C8F"/>
    <w:rsid w:val="00F86D65"/>
    <w:rsid w:val="00F91252"/>
    <w:rsid w:val="00FC1A30"/>
    <w:rsid w:val="00FC68BA"/>
    <w:rsid w:val="00FD1B2A"/>
    <w:rsid w:val="00FF5460"/>
    <w:rsid w:val="00FF6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AA8BCC"/>
  <w15:chartTrackingRefBased/>
  <w15:docId w15:val="{BCDA05E5-E49A-E446-AAED-B3B70F794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66A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866AD3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866AD3"/>
    <w:rPr>
      <w:color w:val="954F72"/>
      <w:u w:val="single"/>
    </w:rPr>
  </w:style>
  <w:style w:type="paragraph" w:customStyle="1" w:styleId="msonormal0">
    <w:name w:val="msonormal"/>
    <w:basedOn w:val="Standard"/>
    <w:rsid w:val="00866AD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font5">
    <w:name w:val="font5"/>
    <w:basedOn w:val="Standard"/>
    <w:rsid w:val="00866AD3"/>
    <w:pPr>
      <w:spacing w:before="100" w:beforeAutospacing="1" w:after="100" w:afterAutospacing="1"/>
    </w:pPr>
    <w:rPr>
      <w:rFonts w:ascii="Tahoma" w:eastAsia="Times New Roman" w:hAnsi="Tahoma" w:cs="Tahoma"/>
      <w:b/>
      <w:bCs/>
      <w:color w:val="000000"/>
      <w:kern w:val="0"/>
      <w:sz w:val="20"/>
      <w:szCs w:val="20"/>
      <w:lang w:eastAsia="de-DE"/>
      <w14:ligatures w14:val="none"/>
    </w:rPr>
  </w:style>
  <w:style w:type="paragraph" w:customStyle="1" w:styleId="font6">
    <w:name w:val="font6"/>
    <w:basedOn w:val="Standard"/>
    <w:rsid w:val="00866AD3"/>
    <w:pPr>
      <w:spacing w:before="100" w:beforeAutospacing="1" w:after="100" w:afterAutospacing="1"/>
    </w:pPr>
    <w:rPr>
      <w:rFonts w:ascii="Tahoma" w:eastAsia="Times New Roman" w:hAnsi="Tahoma" w:cs="Tahoma"/>
      <w:color w:val="000000"/>
      <w:kern w:val="0"/>
      <w:sz w:val="20"/>
      <w:szCs w:val="20"/>
      <w:lang w:eastAsia="de-DE"/>
      <w14:ligatures w14:val="none"/>
    </w:rPr>
  </w:style>
  <w:style w:type="paragraph" w:customStyle="1" w:styleId="font7">
    <w:name w:val="font7"/>
    <w:basedOn w:val="Standard"/>
    <w:rsid w:val="00866AD3"/>
    <w:pPr>
      <w:spacing w:before="100" w:beforeAutospacing="1" w:after="100" w:afterAutospacing="1"/>
    </w:pPr>
    <w:rPr>
      <w:rFonts w:ascii="Segoe UI" w:eastAsia="Times New Roman" w:hAnsi="Segoe UI" w:cs="Segoe UI"/>
      <w:b/>
      <w:bCs/>
      <w:color w:val="000000"/>
      <w:kern w:val="0"/>
      <w:sz w:val="18"/>
      <w:szCs w:val="18"/>
      <w:lang w:eastAsia="de-DE"/>
      <w14:ligatures w14:val="none"/>
    </w:rPr>
  </w:style>
  <w:style w:type="paragraph" w:customStyle="1" w:styleId="font8">
    <w:name w:val="font8"/>
    <w:basedOn w:val="Standard"/>
    <w:rsid w:val="00866AD3"/>
    <w:pPr>
      <w:spacing w:before="100" w:beforeAutospacing="1" w:after="100" w:afterAutospacing="1"/>
    </w:pPr>
    <w:rPr>
      <w:rFonts w:ascii="Segoe UI" w:eastAsia="Times New Roman" w:hAnsi="Segoe UI" w:cs="Segoe UI"/>
      <w:color w:val="000000"/>
      <w:kern w:val="0"/>
      <w:sz w:val="18"/>
      <w:szCs w:val="18"/>
      <w:lang w:eastAsia="de-DE"/>
      <w14:ligatures w14:val="none"/>
    </w:rPr>
  </w:style>
  <w:style w:type="paragraph" w:customStyle="1" w:styleId="font9">
    <w:name w:val="font9"/>
    <w:basedOn w:val="Standard"/>
    <w:rsid w:val="00866AD3"/>
    <w:pPr>
      <w:spacing w:before="100" w:beforeAutospacing="1" w:after="100" w:afterAutospacing="1"/>
    </w:pPr>
    <w:rPr>
      <w:rFonts w:ascii="Segoe UI" w:eastAsia="Times New Roman" w:hAnsi="Segoe UI" w:cs="Segoe UI"/>
      <w:b/>
      <w:bCs/>
      <w:color w:val="000000"/>
      <w:kern w:val="0"/>
      <w:sz w:val="18"/>
      <w:szCs w:val="18"/>
      <w:lang w:eastAsia="de-DE"/>
      <w14:ligatures w14:val="none"/>
    </w:rPr>
  </w:style>
  <w:style w:type="paragraph" w:customStyle="1" w:styleId="font10">
    <w:name w:val="font10"/>
    <w:basedOn w:val="Standard"/>
    <w:rsid w:val="00866AD3"/>
    <w:pPr>
      <w:spacing w:before="100" w:beforeAutospacing="1" w:after="100" w:afterAutospacing="1"/>
    </w:pPr>
    <w:rPr>
      <w:rFonts w:ascii="Segoe UI" w:eastAsia="Times New Roman" w:hAnsi="Segoe UI" w:cs="Segoe UI"/>
      <w:color w:val="000000"/>
      <w:kern w:val="0"/>
      <w:sz w:val="18"/>
      <w:szCs w:val="18"/>
      <w:lang w:eastAsia="de-DE"/>
      <w14:ligatures w14:val="none"/>
    </w:rPr>
  </w:style>
  <w:style w:type="paragraph" w:customStyle="1" w:styleId="font11">
    <w:name w:val="font11"/>
    <w:basedOn w:val="Standard"/>
    <w:rsid w:val="00866AD3"/>
    <w:pPr>
      <w:spacing w:before="100" w:beforeAutospacing="1" w:after="100" w:afterAutospacing="1"/>
    </w:pPr>
    <w:rPr>
      <w:rFonts w:ascii="Segoe UI" w:eastAsia="Times New Roman" w:hAnsi="Segoe UI" w:cs="Segoe UI"/>
      <w:color w:val="000000"/>
      <w:kern w:val="0"/>
      <w:sz w:val="18"/>
      <w:szCs w:val="18"/>
      <w:lang w:eastAsia="de-DE"/>
      <w14:ligatures w14:val="none"/>
    </w:rPr>
  </w:style>
  <w:style w:type="paragraph" w:customStyle="1" w:styleId="font12">
    <w:name w:val="font12"/>
    <w:basedOn w:val="Standard"/>
    <w:rsid w:val="00866AD3"/>
    <w:pPr>
      <w:spacing w:before="100" w:beforeAutospacing="1" w:after="100" w:afterAutospacing="1"/>
    </w:pPr>
    <w:rPr>
      <w:rFonts w:ascii="Segoe UI" w:eastAsia="Times New Roman" w:hAnsi="Segoe UI" w:cs="Segoe UI"/>
      <w:b/>
      <w:bCs/>
      <w:color w:val="000000"/>
      <w:kern w:val="0"/>
      <w:sz w:val="18"/>
      <w:szCs w:val="18"/>
      <w:lang w:eastAsia="de-DE"/>
      <w14:ligatures w14:val="none"/>
    </w:rPr>
  </w:style>
  <w:style w:type="paragraph" w:customStyle="1" w:styleId="font13">
    <w:name w:val="font13"/>
    <w:basedOn w:val="Standard"/>
    <w:rsid w:val="00866AD3"/>
    <w:pPr>
      <w:spacing w:before="100" w:beforeAutospacing="1" w:after="100" w:afterAutospacing="1"/>
    </w:pPr>
    <w:rPr>
      <w:rFonts w:ascii="Segoe UI" w:eastAsia="Times New Roman" w:hAnsi="Segoe UI" w:cs="Segoe UI"/>
      <w:b/>
      <w:bCs/>
      <w:color w:val="000000"/>
      <w:kern w:val="0"/>
      <w:sz w:val="18"/>
      <w:szCs w:val="18"/>
      <w:lang w:eastAsia="de-DE"/>
      <w14:ligatures w14:val="none"/>
    </w:rPr>
  </w:style>
  <w:style w:type="paragraph" w:customStyle="1" w:styleId="font14">
    <w:name w:val="font14"/>
    <w:basedOn w:val="Standard"/>
    <w:rsid w:val="00866AD3"/>
    <w:pPr>
      <w:spacing w:before="100" w:beforeAutospacing="1" w:after="100" w:afterAutospacing="1"/>
    </w:pPr>
    <w:rPr>
      <w:rFonts w:ascii="Segoe UI" w:eastAsia="Times New Roman" w:hAnsi="Segoe UI" w:cs="Segoe UI"/>
      <w:color w:val="000000"/>
      <w:kern w:val="0"/>
      <w:sz w:val="18"/>
      <w:szCs w:val="18"/>
      <w:lang w:eastAsia="de-DE"/>
      <w14:ligatures w14:val="none"/>
    </w:rPr>
  </w:style>
  <w:style w:type="paragraph" w:customStyle="1" w:styleId="xl65">
    <w:name w:val="xl65"/>
    <w:basedOn w:val="Standard"/>
    <w:rsid w:val="00866AD3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de-DE"/>
      <w14:ligatures w14:val="none"/>
    </w:rPr>
  </w:style>
  <w:style w:type="paragraph" w:customStyle="1" w:styleId="xl66">
    <w:name w:val="xl66"/>
    <w:basedOn w:val="Standard"/>
    <w:rsid w:val="00866AD3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lang w:eastAsia="de-DE"/>
      <w14:ligatures w14:val="none"/>
    </w:rPr>
  </w:style>
  <w:style w:type="paragraph" w:customStyle="1" w:styleId="xl67">
    <w:name w:val="xl67"/>
    <w:basedOn w:val="Standard"/>
    <w:rsid w:val="00866AD3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69">
    <w:name w:val="xl69"/>
    <w:basedOn w:val="Standard"/>
    <w:rsid w:val="00866AD3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1000"/>
      <w:kern w:val="0"/>
      <w:lang w:eastAsia="de-DE"/>
      <w14:ligatures w14:val="none"/>
    </w:rPr>
  </w:style>
  <w:style w:type="paragraph" w:customStyle="1" w:styleId="xl70">
    <w:name w:val="xl70"/>
    <w:basedOn w:val="Standard"/>
    <w:rsid w:val="00866AD3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color w:val="001000"/>
      <w:kern w:val="0"/>
      <w:lang w:eastAsia="de-DE"/>
      <w14:ligatures w14:val="none"/>
    </w:rPr>
  </w:style>
  <w:style w:type="paragraph" w:customStyle="1" w:styleId="xl71">
    <w:name w:val="xl71"/>
    <w:basedOn w:val="Standard"/>
    <w:rsid w:val="00866AD3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72">
    <w:name w:val="xl72"/>
    <w:basedOn w:val="Standard"/>
    <w:rsid w:val="00866AD3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5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9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8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5</Words>
  <Characters>4004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chmutzer</dc:creator>
  <cp:keywords/>
  <dc:description/>
  <cp:lastModifiedBy>Michael Schmutzer</cp:lastModifiedBy>
  <cp:revision>5</cp:revision>
  <dcterms:created xsi:type="dcterms:W3CDTF">2025-01-19T18:36:00Z</dcterms:created>
  <dcterms:modified xsi:type="dcterms:W3CDTF">2025-01-19T20:07:00Z</dcterms:modified>
</cp:coreProperties>
</file>